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179E96A1" w14:textId="713D54BA" w:rsidR="00154F47" w:rsidRDefault="00154F47" w:rsidP="00154F47">
      <w:pPr>
        <w:spacing w:after="0" w:line="360" w:lineRule="auto"/>
        <w:ind w:firstLine="0"/>
      </w:pPr>
      <w:r>
        <w:t>Supplementary Table 2: Dataset source information</w:t>
      </w:r>
    </w:p>
    <w:tbl>
      <w:tblPr>
        <w:tblW w:w="14091" w:type="dxa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4"/>
        <w:gridCol w:w="4676"/>
        <w:gridCol w:w="851"/>
        <w:gridCol w:w="8080"/>
      </w:tblGrid>
      <w:tr w:rsidR="00154F47" w:rsidRPr="00156EF2" w14:paraId="63986EFE" w14:textId="77777777" w:rsidTr="00040EEE">
        <w:trPr>
          <w:trHeight w:val="288"/>
          <w:tblHeader/>
        </w:trPr>
        <w:tc>
          <w:tcPr>
            <w:tcW w:w="484" w:type="dxa"/>
            <w:shd w:val="clear" w:color="auto" w:fill="auto"/>
            <w:vAlign w:val="center"/>
            <w:hideMark/>
          </w:tcPr>
          <w:p w14:paraId="3A05646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77F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D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BE9629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atase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156E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m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7803E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urc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E3ADF61" w14:textId="77777777" w:rsidR="00154F47" w:rsidRPr="00156EF2" w:rsidRDefault="00154F47" w:rsidP="00040EEE">
            <w:pPr>
              <w:tabs>
                <w:tab w:val="left" w:pos="342"/>
              </w:tabs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e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156E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ink</w:t>
            </w:r>
          </w:p>
        </w:tc>
      </w:tr>
      <w:tr w:rsidR="00154F47" w:rsidRPr="00156EF2" w14:paraId="26CBEE20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9E6EFB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B866F4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art Disease Dataset (Comprehensive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68F5E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8AE6E5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art Disease Dataset (Comprehensive) | Kaggle</w:t>
            </w:r>
          </w:p>
        </w:tc>
      </w:tr>
      <w:tr w:rsidR="00154F47" w:rsidRPr="00156EF2" w14:paraId="35C6879D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87B186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5639B3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alth care: Heart attack possibil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4602D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DE8C47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alth care: Heart attack possibility | Kaggle</w:t>
            </w:r>
          </w:p>
        </w:tc>
      </w:tr>
      <w:tr w:rsidR="00154F47" w:rsidRPr="00156EF2" w14:paraId="6DC25336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C4D5F3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F4A77E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art Disease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E6B83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C3664B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johnsmith88/heart-disease-dataset</w:t>
            </w:r>
          </w:p>
        </w:tc>
      </w:tr>
      <w:tr w:rsidR="00154F47" w:rsidRPr="00156EF2" w14:paraId="39CB54E9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2FF283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1B5B71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iver Disorder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3DDEA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793525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ml/datasets/Liver+Disorders</w:t>
            </w:r>
          </w:p>
        </w:tc>
      </w:tr>
      <w:tr w:rsidR="00154F47" w:rsidRPr="00156EF2" w14:paraId="1FA45F71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8853F0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AD05F0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iabetes prediction system with KNN algorith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D9E40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00D0C7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abdallamahgoub/diabetes</w:t>
            </w:r>
          </w:p>
        </w:tc>
      </w:tr>
      <w:tr w:rsidR="00154F47" w:rsidRPr="00156EF2" w14:paraId="18AAFF16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FEE319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FF148E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nk Market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dataset -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86475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86BBFD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222/bank+marketing</w:t>
            </w:r>
          </w:p>
        </w:tc>
      </w:tr>
      <w:tr w:rsidR="00154F47" w:rsidRPr="00156EF2" w14:paraId="301BD537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308A50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DAF62D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nk Market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dataset -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70C56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D50CED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222/bank+marketing</w:t>
            </w:r>
          </w:p>
        </w:tc>
      </w:tr>
      <w:tr w:rsidR="00154F47" w:rsidRPr="00156EF2" w14:paraId="4A26116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6CF60E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CC5EB3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ushroo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DD80A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F9CB70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3/mushroom</w:t>
            </w:r>
          </w:p>
        </w:tc>
      </w:tr>
      <w:tr w:rsidR="00154F47" w:rsidRPr="00156EF2" w14:paraId="02CB3790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177A84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67F037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ronic Kidney Disease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B56A2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7B696F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ansoordaku/ckdisease</w:t>
            </w:r>
          </w:p>
        </w:tc>
      </w:tr>
      <w:tr w:rsidR="00154F47" w:rsidRPr="00156EF2" w14:paraId="706E44E9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91F460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FCDAB7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east Cancer predic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38FFC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5B94A9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code/buddhiniw/breast-cancer-prediction</w:t>
            </w:r>
          </w:p>
        </w:tc>
      </w:tr>
      <w:tr w:rsidR="00154F47" w:rsidRPr="00156EF2" w14:paraId="6BEFA4A5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1568D3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0753AE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roke Predic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6145F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AC53E3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fedesoriano/stroke-prediction-dataset</w:t>
            </w:r>
          </w:p>
        </w:tc>
      </w:tr>
      <w:tr w:rsidR="00154F47" w:rsidRPr="00156EF2" w14:paraId="5E4C9F5A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38C310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441F57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ung Cancer Predic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72D63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D90926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thedevastator/cancer-patients-and-air-pollution-a-new-link</w:t>
            </w:r>
          </w:p>
        </w:tc>
      </w:tr>
      <w:tr w:rsidR="00154F47" w:rsidRPr="00156EF2" w14:paraId="531AAD7B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C8A334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CDF41F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patiti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F208D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F49890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46/hepatitis</w:t>
            </w:r>
          </w:p>
        </w:tc>
      </w:tr>
      <w:tr w:rsidR="00154F47" w:rsidRPr="00156EF2" w14:paraId="2CB3E81E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17E1CA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E1E0BC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onospher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B5EA3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AE6360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52/ionosphere</w:t>
            </w:r>
          </w:p>
        </w:tc>
      </w:tr>
      <w:tr w:rsidR="00154F47" w:rsidRPr="00156EF2" w14:paraId="4FF1B57D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CDC802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22CDC9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hyroid Diseas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175BD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12ABF1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02/thyroid+disease</w:t>
            </w:r>
          </w:p>
        </w:tc>
      </w:tr>
      <w:tr w:rsidR="00154F47" w:rsidRPr="00156EF2" w14:paraId="644DD26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6CC57F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857C3F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art Failure Predic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05089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E281F8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andrewmvd/heart-failure-clinical-data</w:t>
            </w:r>
          </w:p>
        </w:tc>
      </w:tr>
      <w:tr w:rsidR="00154F47" w:rsidRPr="00156EF2" w14:paraId="3DDB7F99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88ED14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9FE77C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rkinso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'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465DA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084486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74/parkinsons</w:t>
            </w:r>
          </w:p>
        </w:tc>
      </w:tr>
      <w:tr w:rsidR="00154F47" w:rsidRPr="00156EF2" w14:paraId="29DE3D8C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8BAF00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697993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dian Liver Patient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DD5D7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757AEE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jeevannagaraj/indian-liver-patient-dataset</w:t>
            </w:r>
          </w:p>
        </w:tc>
      </w:tr>
      <w:tr w:rsidR="00154F47" w:rsidRPr="00156EF2" w14:paraId="7D9EB2E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DEBE4F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DBBF86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OVID-19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fect on Liver Cancer Predic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34657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826A54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fedesoriano/covid19-effect-on-liver-cancer-prediction-dataset</w:t>
            </w:r>
          </w:p>
        </w:tc>
      </w:tr>
      <w:tr w:rsidR="00154F47" w:rsidRPr="00156EF2" w14:paraId="3339A74A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C4372A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2919BC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iver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11DC7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3446DE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vishnupriya99/liver-dataset</w:t>
            </w:r>
          </w:p>
        </w:tc>
      </w:tr>
      <w:tr w:rsidR="00154F47" w:rsidRPr="00156EF2" w14:paraId="01DDFFA6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5D3905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054ED8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pecht Hear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2986B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5232F6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95/spect+heart</w:t>
            </w:r>
          </w:p>
        </w:tc>
      </w:tr>
      <w:tr w:rsidR="00154F47" w:rsidRPr="00156EF2" w14:paraId="0B89CA2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CA5417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ACE75D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arl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ge diabetes risk predic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8B754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A1ED2C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529/early+stage+diabetes+risk+prediction+dataset</w:t>
            </w:r>
          </w:p>
        </w:tc>
      </w:tr>
      <w:tr w:rsidR="00154F47" w:rsidRPr="00156EF2" w14:paraId="6E1D4313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01E1A1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DDC5E0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iabetic Retinopathy Debrecen Data 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0FA1F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4C614E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329/diabetic+retinopathy+debrecen+data+set</w:t>
            </w:r>
          </w:p>
        </w:tc>
      </w:tr>
      <w:tr w:rsidR="00154F47" w:rsidRPr="00156EF2" w14:paraId="0153D21B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3A329A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58218A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east Cancer Coimbr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F98E6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2D99C7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451/breast+cancer+coimbra</w:t>
            </w:r>
          </w:p>
        </w:tc>
      </w:tr>
      <w:tr w:rsidR="00154F47" w:rsidRPr="00156EF2" w14:paraId="289439EA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7AFFF9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5EE37E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ronic Kidney Diseas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E26BC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F4E440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abhia1999/chronic-kidney-disease</w:t>
            </w:r>
          </w:p>
        </w:tc>
      </w:tr>
      <w:tr w:rsidR="00154F47" w:rsidRPr="00156EF2" w14:paraId="45EDC786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97E89D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679FF8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idney Stone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4CA76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4BEC73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harshghadiya/kidneystone</w:t>
            </w:r>
          </w:p>
        </w:tc>
      </w:tr>
      <w:tr w:rsidR="00154F47" w:rsidRPr="00156EF2" w14:paraId="044DEBAE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E0C362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5861AC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ess (King-Rook vs. King-Pawn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BF4A3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98F2A1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23/chess+king+rook+vs+king</w:t>
            </w:r>
          </w:p>
        </w:tc>
      </w:tr>
      <w:tr w:rsidR="00154F47" w:rsidRPr="00156EF2" w14:paraId="0555FFD6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C571E7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D2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539AF0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chocardiogra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FC5E8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CC464A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38/echocardiogram</w:t>
            </w:r>
          </w:p>
        </w:tc>
      </w:tr>
      <w:tr w:rsidR="00154F47" w:rsidRPr="00156EF2" w14:paraId="7E444E20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F446BD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EE8F7D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ladder Cancer Recurrence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77939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8660E6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utkarshx27/bladder-cancer-recurrences?select=bladder2.csv</w:t>
            </w:r>
          </w:p>
        </w:tc>
      </w:tr>
      <w:tr w:rsidR="00154F47" w:rsidRPr="00156EF2" w14:paraId="5FF1F669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D761C6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72D9D1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dul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EFB81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675600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2/adult</w:t>
            </w:r>
          </w:p>
        </w:tc>
      </w:tr>
      <w:tr w:rsidR="00154F47" w:rsidRPr="00156EF2" w14:paraId="3E8A1CC3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086FC6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58CCDB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ostate Canc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5BD7D7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183F63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ajidsaifi/prostate-cancer</w:t>
            </w:r>
          </w:p>
        </w:tc>
      </w:tr>
      <w:tr w:rsidR="00154F47" w:rsidRPr="00156EF2" w14:paraId="2E7A7AFE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37E2AD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A3DB89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elco Customer Chur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E068A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81CA88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blastchar/telco-customer-churn</w:t>
            </w:r>
          </w:p>
        </w:tc>
      </w:tr>
      <w:tr w:rsidR="00154F47" w:rsidRPr="00156EF2" w14:paraId="4AF2ECB8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BCD395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B1D9AF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EG Eye Stat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CFDAB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60578A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264/eeg+eye+state</w:t>
            </w:r>
          </w:p>
        </w:tc>
      </w:tr>
      <w:tr w:rsidR="00154F47" w:rsidRPr="00156EF2" w14:paraId="6B8207FB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4703C7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0CC711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pam bas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1BE46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F16748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94/spambase</w:t>
            </w:r>
          </w:p>
        </w:tc>
      </w:tr>
      <w:tr w:rsidR="00154F47" w:rsidRPr="00156EF2" w14:paraId="7A590214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679225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0265A4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redit Approval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61984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D1BB0C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27/credit+approval</w:t>
            </w:r>
          </w:p>
        </w:tc>
      </w:tr>
      <w:tr w:rsidR="00154F47" w:rsidRPr="00156EF2" w14:paraId="4365C13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3B19FE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050CE8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c-Tac-Toe Endgam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0F771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759999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01/tic+tac+toe+endgame</w:t>
            </w:r>
          </w:p>
        </w:tc>
      </w:tr>
      <w:tr w:rsidR="00154F47" w:rsidRPr="00156EF2" w14:paraId="791F91B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1B358B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860361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eel Plates Fault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0895C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A66E9A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98/steel+plates+faults</w:t>
            </w:r>
          </w:p>
        </w:tc>
      </w:tr>
      <w:tr w:rsidR="00154F47" w:rsidRPr="00156EF2" w14:paraId="25AD4BD2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B274EE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E0B2AA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nline shoppers Purchasing Inten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70BCC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9073C9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468/online+shoppers+purchasing+intention+dataset</w:t>
            </w:r>
          </w:p>
        </w:tc>
      </w:tr>
      <w:tr w:rsidR="00154F47" w:rsidRPr="00156EF2" w14:paraId="18DCF0BE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44289A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7A6FD9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ertil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5B7FB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D3F84F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244/fertility</w:t>
            </w:r>
          </w:p>
        </w:tc>
      </w:tr>
      <w:tr w:rsidR="00154F47" w:rsidRPr="00156EF2" w14:paraId="23605424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F0C69E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A47F50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PL 2022 Match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8FB7E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58DFE4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vora1011/ipl-2022-match-dataset?select=IPL_Matches_2022.csv</w:t>
            </w:r>
          </w:p>
        </w:tc>
      </w:tr>
      <w:tr w:rsidR="00154F47" w:rsidRPr="00156EF2" w14:paraId="75532532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188AFF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3D343C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eague of Legends Diamond ranked gam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DB700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F665EE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bobbyscience/league-of-legends-diamond-ranked-games-10-min</w:t>
            </w:r>
          </w:p>
        </w:tc>
      </w:tr>
      <w:tr w:rsidR="00154F47" w:rsidRPr="00156EF2" w14:paraId="580D4558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1C6DD3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5221A3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irline customer Holiday Booking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53AA0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CADF14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anishkumar7432698/airline-passangers-booking-data</w:t>
            </w:r>
          </w:p>
        </w:tc>
      </w:tr>
      <w:tr w:rsidR="00154F47" w:rsidRPr="00156EF2" w14:paraId="6A80A078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02A2F0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D5B65F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udent Mark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631AE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30B106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hub99/student-marks</w:t>
            </w:r>
          </w:p>
        </w:tc>
      </w:tr>
      <w:tr w:rsidR="00154F47" w:rsidRPr="00156EF2" w14:paraId="4E5B8200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3991B1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3B253F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udent_2nd_Year_Resul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4B430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15754C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aqeebhussain/student-2nd-year-result</w:t>
            </w:r>
          </w:p>
        </w:tc>
      </w:tr>
      <w:tr w:rsidR="00154F47" w:rsidRPr="00156EF2" w14:paraId="34D219EA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797069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7E427A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tudent mat pass or fail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D2A50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A1222E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ouline/student-mat-pass-or-fail</w:t>
            </w:r>
          </w:p>
        </w:tc>
      </w:tr>
      <w:tr w:rsidR="00154F47" w:rsidRPr="00156EF2" w14:paraId="062F4C83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B38F49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30CCCE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al Breast Cancer Dat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1D97A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34FC46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amandam1/breastcancerdataset</w:t>
            </w:r>
          </w:p>
        </w:tc>
      </w:tr>
      <w:tr w:rsidR="00154F47" w:rsidRPr="00156EF2" w14:paraId="60254A52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F96F8E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DD8BD4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east Cancer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E1CEB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7C51E3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utkarshx27/breast-cancer-dataset-used-royston-and-altman</w:t>
            </w:r>
          </w:p>
        </w:tc>
      </w:tr>
      <w:tr w:rsidR="00154F47" w:rsidRPr="00156EF2" w14:paraId="2098DFC5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1A10EE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AC6331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ung Cancer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A41FB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361F8F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yusufdede/lung-cancer-dataset</w:t>
            </w:r>
          </w:p>
        </w:tc>
      </w:tr>
      <w:tr w:rsidR="00154F47" w:rsidRPr="00156EF2" w14:paraId="0E4C7766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3CD395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31DC85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ir pressure system failures in Scania truck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9AEC7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A6DB88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uciml/aps-failure-at-scania-trucks-data-set?select=aps_failure_test_set.csv</w:t>
            </w:r>
          </w:p>
        </w:tc>
      </w:tr>
      <w:tr w:rsidR="00154F47" w:rsidRPr="00156EF2" w14:paraId="09CB6CF0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68D368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5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272CFC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dict Term Deposi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992E1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4897E9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aslanahmedov/predict-term-deposit</w:t>
            </w:r>
          </w:p>
        </w:tc>
      </w:tr>
      <w:tr w:rsidR="00154F47" w:rsidRPr="00156EF2" w14:paraId="58B9CFE7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C1ED82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5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656328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arwi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DCEB9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D45C59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32/darwin</w:t>
            </w:r>
          </w:p>
        </w:tc>
      </w:tr>
      <w:tr w:rsidR="00154F47" w:rsidRPr="00156EF2" w14:paraId="06AD5B59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B69A48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5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EDA10E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ervical Cancer (Risk Factors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C6845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0D0006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383/cervical+cancer+risk+factors</w:t>
            </w:r>
          </w:p>
        </w:tc>
      </w:tr>
      <w:tr w:rsidR="00154F47" w:rsidRPr="00156EF2" w14:paraId="22C2069C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396219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5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192DFB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east Cancer Wisconsin (Original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9E3F9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3FB178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5/breast+cancer+wisconsin+original</w:t>
            </w:r>
          </w:p>
        </w:tc>
      </w:tr>
      <w:tr w:rsidR="00154F47" w:rsidRPr="00156EF2" w14:paraId="69E64DAE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884587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D5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84316F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east Cancer Wisconsin (Original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D3CE2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89792C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5/breast+cancer+wisconsin+original</w:t>
            </w:r>
          </w:p>
        </w:tc>
      </w:tr>
      <w:tr w:rsidR="00154F47" w:rsidRPr="00156EF2" w14:paraId="0C980E46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33EFC6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5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264EBD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eague of Legends Diamond Ranked Gam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B9097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9AE3E4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bobbyscience/league-of-legends-diamond-ranked-games-10-min</w:t>
            </w:r>
          </w:p>
        </w:tc>
      </w:tr>
      <w:tr w:rsidR="00154F47" w:rsidRPr="00156EF2" w14:paraId="6B9D266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0685D2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5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ECABD8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ess game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D65A8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45CEA8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datasnaek/chess</w:t>
            </w:r>
          </w:p>
        </w:tc>
      </w:tr>
      <w:tr w:rsidR="00154F47" w:rsidRPr="00156EF2" w14:paraId="0090BDAB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6D86CC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5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7D2034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Games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ron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D3C33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CF4A5F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ylesoneill/game-of-thrones</w:t>
            </w:r>
          </w:p>
        </w:tc>
      </w:tr>
      <w:tr w:rsidR="00154F47" w:rsidRPr="00156EF2" w14:paraId="5F761C5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BC90C2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5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AE5305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EG Brainwave Dataset: Feeling Emotion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7CEAB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445A92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birdy654/eeg-brainwave-dataset-feeling-emotions</w:t>
            </w:r>
          </w:p>
        </w:tc>
      </w:tr>
      <w:tr w:rsidR="00154F47" w:rsidRPr="00156EF2" w14:paraId="58AD7FD0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12B49F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5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4C27B2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d Wine Qual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FC486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071CC0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uciml/red-wine-quality-cortez-et-al-2009</w:t>
            </w:r>
          </w:p>
        </w:tc>
      </w:tr>
      <w:tr w:rsidR="00154F47" w:rsidRPr="00156EF2" w14:paraId="77385A5A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30D22D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9FF12A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hite wine qual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7BB4D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9D54EA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piyushagni5/white-wine-quality/code</w:t>
            </w:r>
          </w:p>
        </w:tc>
      </w:tr>
      <w:tr w:rsidR="00154F47" w:rsidRPr="00156EF2" w14:paraId="650D2C25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7EF132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9BF6F2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east Cancer Predic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1801C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40954F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erishnasuwal/breast-cancer-prediction-dataset</w:t>
            </w:r>
          </w:p>
        </w:tc>
      </w:tr>
      <w:tr w:rsidR="00154F47" w:rsidRPr="00156EF2" w14:paraId="332B4609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563798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43B2EE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hyroid Diseas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841AF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00BE3B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02/thyroid+disease</w:t>
            </w:r>
          </w:p>
        </w:tc>
      </w:tr>
      <w:tr w:rsidR="00154F47" w:rsidRPr="00156EF2" w14:paraId="1FAE5EDE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E2A925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23D3A5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ick-euthyroi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F33B6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B3A893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02/thyroid+disease</w:t>
            </w:r>
          </w:p>
        </w:tc>
      </w:tr>
      <w:tr w:rsidR="00154F47" w:rsidRPr="00156EF2" w14:paraId="1DA745B2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F7A2F5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D77A58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nn-tes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16F6D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608E0D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02/thyroid+disease</w:t>
            </w:r>
          </w:p>
        </w:tc>
      </w:tr>
      <w:tr w:rsidR="00154F47" w:rsidRPr="00156EF2" w14:paraId="297BBFA6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529751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27E9CE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nn-trai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55E25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FD92C0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02/thyroid+disease</w:t>
            </w:r>
          </w:p>
        </w:tc>
      </w:tr>
      <w:tr w:rsidR="00154F47" w:rsidRPr="00156EF2" w14:paraId="66982852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B73FD6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BCC1CF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ypot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oid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7F5E4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150DF6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02/thyroid+disease</w:t>
            </w:r>
          </w:p>
        </w:tc>
      </w:tr>
      <w:tr w:rsidR="00154F47" w:rsidRPr="00156EF2" w14:paraId="040F51FB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64FB5D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AFEFF9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gramStart"/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w-thyroid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9F6C9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614B92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02/thyroid+disease</w:t>
            </w:r>
          </w:p>
        </w:tc>
      </w:tr>
      <w:tr w:rsidR="00154F47" w:rsidRPr="00156EF2" w14:paraId="509074F2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AC8AAA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F46AEE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ung canc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B12B5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8D8646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nancyalaswad90/lung-cancer</w:t>
            </w:r>
          </w:p>
        </w:tc>
      </w:tr>
      <w:tr w:rsidR="00154F47" w:rsidRPr="00156EF2" w14:paraId="24AD6771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0E3443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9BD368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cer Patients Dat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E150C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0E5A31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rishidamarla/cancer-patients-data</w:t>
            </w:r>
          </w:p>
        </w:tc>
      </w:tr>
      <w:tr w:rsidR="00154F47" w:rsidRPr="00156EF2" w14:paraId="5880639A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B66309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7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A63093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or Relation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646BB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B84962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56/labor+relations</w:t>
            </w:r>
          </w:p>
        </w:tc>
      </w:tr>
      <w:tr w:rsidR="00154F47" w:rsidRPr="00156EF2" w14:paraId="547D9D66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079EF4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7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0DD329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lioma Grading Clinical and Mutation Features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EA7C6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EB297F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59/glioma+grading+clinical+and+mutation+features+dataset</w:t>
            </w:r>
          </w:p>
        </w:tc>
      </w:tr>
      <w:tr w:rsidR="00154F47" w:rsidRPr="00156EF2" w14:paraId="6C2D0FCE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20C3FD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7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AF95F7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lioma Grading Clinical and Mutation Features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D01B9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9BF550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59/glioma+grading+clinical+and+mutation+features+dataset</w:t>
            </w:r>
          </w:p>
        </w:tc>
      </w:tr>
      <w:tr w:rsidR="00154F47" w:rsidRPr="00156EF2" w14:paraId="261931F4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7C4492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7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0360AB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nect-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451FB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ADF5DA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26/connect+4</w:t>
            </w:r>
          </w:p>
        </w:tc>
      </w:tr>
      <w:tr w:rsidR="00154F47" w:rsidRPr="00156EF2" w14:paraId="767246FB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F9E266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7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133D8D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ost-Operative Patien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129C6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E05FAC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82/post+operative+patient</w:t>
            </w:r>
          </w:p>
        </w:tc>
      </w:tr>
      <w:tr w:rsidR="00154F47" w:rsidRPr="00156EF2" w14:paraId="5B047EE9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91A0F4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7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7C91FF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dict FIFA 2018 Man of the Match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DCF6C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CF480F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athan/fifa-2018-match-statistics</w:t>
            </w:r>
          </w:p>
        </w:tc>
      </w:tr>
      <w:tr w:rsidR="00154F47" w:rsidRPr="00156EF2" w14:paraId="5A1C1A89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685A22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7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FAADFD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ota 2 Matches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5A89A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160D01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devinanzelmo/dota-2-matches?select=match.csv</w:t>
            </w:r>
          </w:p>
        </w:tc>
      </w:tr>
      <w:tr w:rsidR="00154F47" w:rsidRPr="00156EF2" w14:paraId="6AA371B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332D03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7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F6B7F2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PL Match Analysi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FA414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0A73B8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code/sahib12/ipl-match-analysis/input?select=matches.csv</w:t>
            </w:r>
          </w:p>
        </w:tc>
      </w:tr>
      <w:tr w:rsidR="00154F47" w:rsidRPr="00156EF2" w14:paraId="4087C5D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B4FA61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7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9A2D9C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S: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O Professional Match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898DF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31750E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ateusdmachado/csgo-professional-matches?select=results.csv</w:t>
            </w:r>
          </w:p>
        </w:tc>
      </w:tr>
      <w:tr w:rsidR="00154F47" w:rsidRPr="00156EF2" w14:paraId="1D89C50C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3BEE3F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7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D3B458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PL 2008 to 2022 All Match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E82A7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6B29EF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vora1011/ipl-2008-to-2021-all-match-dataset?select=IPL_Matches_2008_2022.csv</w:t>
            </w:r>
          </w:p>
        </w:tc>
      </w:tr>
      <w:tr w:rsidR="00154F47" w:rsidRPr="00156EF2" w14:paraId="348E5993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9592A3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D8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CB6279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art Rate Prediction to Monitor Stress Level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18FBD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081F48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vinayakshanawad/heart-rate-prediction-to-monitor-stress-level</w:t>
            </w:r>
          </w:p>
        </w:tc>
      </w:tr>
      <w:tr w:rsidR="00154F47" w:rsidRPr="00156EF2" w14:paraId="24C2A551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40F2C4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8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5226B6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dictive Maintenance Dataset (AI4I 202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7EE61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34E0FD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tephanmatzka/predictive-maintenance-dataset-ai4i-2020</w:t>
            </w:r>
          </w:p>
        </w:tc>
      </w:tr>
      <w:tr w:rsidR="00154F47" w:rsidRPr="00156EF2" w14:paraId="3A1FA8A1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A4CD1B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8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01649A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iabetes Dataset 201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143BE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D4BA5A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tigganeha4/diabetes-dataset-2019</w:t>
            </w:r>
          </w:p>
        </w:tc>
      </w:tr>
      <w:tr w:rsidR="00154F47" w:rsidRPr="00156EF2" w14:paraId="0A1C6AEC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B94FD9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8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DD20A5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ris Housing Classifica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E355C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55F0A5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ssmartypants/paris-housing-classification</w:t>
            </w:r>
          </w:p>
        </w:tc>
      </w:tr>
      <w:tr w:rsidR="00154F47" w:rsidRPr="00156EF2" w14:paraId="221D1C8E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F3EA5D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8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16E101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anges vs. Grapefrui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6BFF2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8272E0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joshmcadams/oranges-vs-grapefruit</w:t>
            </w:r>
          </w:p>
        </w:tc>
      </w:tr>
      <w:tr w:rsidR="00154F47" w:rsidRPr="00156EF2" w14:paraId="64BFD557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1DD49E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8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169065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ynthetic Binary Classification Dataset!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255F9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5D12D3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kylegraupe/simulation-generated-dataset-binary-class</w:t>
            </w:r>
          </w:p>
        </w:tc>
      </w:tr>
      <w:tr w:rsidR="00154F47" w:rsidRPr="00156EF2" w14:paraId="223D306D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E68665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8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629E0A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ynthetic Binary Classification Dataset!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9B6AF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8633D8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kylegraupe/simulation-generated-dataset-binary-class</w:t>
            </w:r>
          </w:p>
        </w:tc>
      </w:tr>
      <w:tr w:rsidR="00154F47" w:rsidRPr="00156EF2" w14:paraId="333B3762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077962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8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6C7ED6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rsonal Key Indicators of Heart Diseas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EB215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D6BFFA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kamilpytlak/personal-key-indicators-of-heart-disease</w:t>
            </w:r>
          </w:p>
        </w:tc>
      </w:tr>
      <w:tr w:rsidR="00154F47" w:rsidRPr="00156EF2" w14:paraId="189DBC75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1C8675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8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03266E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irline Passenger Satisfac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A2790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C09A22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teejmahal20/airline-passenger-satisfaction</w:t>
            </w:r>
          </w:p>
        </w:tc>
      </w:tr>
      <w:tr w:rsidR="00154F47" w:rsidRPr="00156EF2" w14:paraId="6671FAEC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653A0B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8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1490F2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Naiv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yes classification dat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D81FD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04B5E6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himanshunakrani/naive-bayes-classification-data</w:t>
            </w:r>
          </w:p>
        </w:tc>
      </w:tr>
      <w:tr w:rsidR="00154F47" w:rsidRPr="00156EF2" w14:paraId="04C3BDA6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DB4179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0F9B44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rystal System Properties for Li-io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tteri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85D90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7E3446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divyansh22/crystal-system-properties-for-liion-batteries</w:t>
            </w:r>
          </w:p>
        </w:tc>
      </w:tr>
      <w:tr w:rsidR="00154F47" w:rsidRPr="00156EF2" w14:paraId="7E81FFA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44F2C7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C68F28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ake Bill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2CC1B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D115F4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alexandrepetit881234/fake-bills</w:t>
            </w:r>
          </w:p>
        </w:tc>
      </w:tr>
      <w:tr w:rsidR="00154F47" w:rsidRPr="00156EF2" w14:paraId="7DB6C8E8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C3AE04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9BBAA0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gistic Regression on Heart Disease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7700B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36390C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code/pritishmishra/logistic-regression-on-heart-disease-dataset/input</w:t>
            </w:r>
          </w:p>
        </w:tc>
      </w:tr>
      <w:tr w:rsidR="00154F47" w:rsidRPr="00156EF2" w14:paraId="5425AFBA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846749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1F314D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ir pressure system failures in Scania truck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72D24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0FA79F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uciml/aps-failure-at-scania-trucks-data-set?select=aps_failure_test_set.csv</w:t>
            </w:r>
          </w:p>
        </w:tc>
      </w:tr>
      <w:tr w:rsidR="00154F47" w:rsidRPr="00156EF2" w14:paraId="47C42548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4D358F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B0A141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o Emotions: Google Emotions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B18DF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29F63C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hivamb/go-emotions-google-emotions-dataset</w:t>
            </w:r>
          </w:p>
        </w:tc>
      </w:tr>
      <w:tr w:rsidR="00154F47" w:rsidRPr="00156EF2" w14:paraId="3A3EEBF9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AD7206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A0238A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iabetes predic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442B7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C447B6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iammustafatz/diabetes-prediction-dataset</w:t>
            </w:r>
          </w:p>
        </w:tc>
      </w:tr>
      <w:tr w:rsidR="00154F47" w:rsidRPr="00156EF2" w14:paraId="4625D2AE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AEF79D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02278E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redit Card Fraud Detec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5855EE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895CEA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lg-ulb/creditcardfraud</w:t>
            </w:r>
          </w:p>
        </w:tc>
      </w:tr>
      <w:tr w:rsidR="00154F47" w:rsidRPr="00156EF2" w14:paraId="64DBA82D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4103A4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D9859D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rdiovascular disease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BB286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  <w:proofErr w:type="spellEnd"/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F08EF9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ulianova/cardiovascular-disease-dataset</w:t>
            </w:r>
          </w:p>
        </w:tc>
      </w:tr>
      <w:tr w:rsidR="00154F47" w:rsidRPr="00156EF2" w14:paraId="4CF34677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9CFB50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0603F2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rter: Diabetes 130 US hospital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63C02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8CFF4E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code/fakhrul77/starter-diabetes-130-us-hospitals-for-4e0c2549-f</w:t>
            </w:r>
          </w:p>
        </w:tc>
      </w:tr>
      <w:tr w:rsidR="00154F47" w:rsidRPr="00156EF2" w14:paraId="765C1846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BE3296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4B957D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art Disease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6CE9F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E588E6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irzahasnine/heart-disease-dataset</w:t>
            </w:r>
          </w:p>
        </w:tc>
      </w:tr>
      <w:tr w:rsidR="00154F47" w:rsidRPr="00156EF2" w14:paraId="2483511D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61C363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0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359589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potify Popular East Asian Artists and Track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A7721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3CFC34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crxxom/spotify-popular-east-asian-artists-and-tracks?select=east_asia_top_tracks.csv</w:t>
            </w:r>
          </w:p>
        </w:tc>
      </w:tr>
      <w:tr w:rsidR="00154F47" w:rsidRPr="00156EF2" w14:paraId="7A6DFE60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CCB829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0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65E293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gila (PostgreSQL Sample Database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5FB93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4520A9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kapturovalexander/pagila-postgresql-sample-database?select=customer.csv</w:t>
            </w:r>
          </w:p>
        </w:tc>
      </w:tr>
      <w:tr w:rsidR="00154F47" w:rsidRPr="00156EF2" w14:paraId="62321066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8C4A4C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0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AF35D7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psiCo products Details: 180+ product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553D8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227213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auryansshivam/pepsico-products-details-180-products</w:t>
            </w:r>
          </w:p>
        </w:tc>
      </w:tr>
      <w:tr w:rsidR="00154F47" w:rsidRPr="00156EF2" w14:paraId="562E07F0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5ABF59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0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0F9883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udents' Academic Performance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EB37B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DC6296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aljarah/xAPI-Edu-Data</w:t>
            </w:r>
          </w:p>
        </w:tc>
      </w:tr>
      <w:tr w:rsidR="00154F47" w:rsidRPr="00156EF2" w14:paraId="1ECBA7A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EF367A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0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ADBD62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udent Academic Performance Analysi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B4166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DCD0F2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code/bhartiprasad17/student-academic-performance-analysis/input</w:t>
            </w:r>
          </w:p>
        </w:tc>
      </w:tr>
      <w:tr w:rsidR="00154F47" w:rsidRPr="00156EF2" w14:paraId="709E7CB0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5ECADD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D10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3D676C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dict students' dropout and academic succes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96E64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90C86D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thedevastator/higher-education-predictors-of-student-retention</w:t>
            </w:r>
          </w:p>
        </w:tc>
      </w:tr>
      <w:tr w:rsidR="00154F47" w:rsidRPr="00156EF2" w14:paraId="57A2B84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B2252F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0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ED59E4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mpact of Electronic Gadge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o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udent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'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Result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25EDC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E1E9E1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nabilajahan/the-impact-of-electronic-gadget-uses</w:t>
            </w:r>
          </w:p>
        </w:tc>
      </w:tr>
      <w:tr w:rsidR="00154F47" w:rsidRPr="00156EF2" w14:paraId="5A8F0850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885892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0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5EAE6C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ou're Hired! |Analysis 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Campus Recruitment Dat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A3F25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F9537E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code/benroshan/you-re-hired-analysis-on-campus-recruitment-data/input</w:t>
            </w:r>
          </w:p>
        </w:tc>
      </w:tr>
      <w:tr w:rsidR="00154F47" w:rsidRPr="00156EF2" w14:paraId="0EB053DE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C3ECC0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0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0257EF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dicting En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mester Perform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845E1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61B419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akiwelekar/predictingese?select=AttendanceMarksSA.csv</w:t>
            </w:r>
          </w:p>
        </w:tc>
      </w:tr>
      <w:tr w:rsidR="00154F47" w:rsidRPr="00156EF2" w14:paraId="3ACD0946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D8E11A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0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E47779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tbits, field-tests, and grad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C328A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7FC72C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aleespinosa/fitbits-fieldtests-and-grades</w:t>
            </w:r>
          </w:p>
        </w:tc>
      </w:tr>
      <w:tr w:rsidR="00154F47" w:rsidRPr="00156EF2" w14:paraId="11E781E2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6E9A45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C5346C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udent Time Management Performance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CEDC3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7E406D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xiaowenlimarketing/international-student-time-management?select=Sheet2.csv</w:t>
            </w:r>
          </w:p>
        </w:tc>
      </w:tr>
      <w:tr w:rsidR="00154F47" w:rsidRPr="00156EF2" w14:paraId="79B04799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96E86C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0356BA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udent Feedback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703DD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90115D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brarajit18/student-feedback-dataset?select=finalDataset0.2.xlsx</w:t>
            </w:r>
          </w:p>
        </w:tc>
      </w:tr>
      <w:tr w:rsidR="00154F47" w:rsidRPr="00156EF2" w14:paraId="2C52C797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AB7BF0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6275E1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pression and Academic performance of student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521C6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C19941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kanerudolph/depression-and-academic-performance-of-students</w:t>
            </w:r>
          </w:p>
        </w:tc>
      </w:tr>
      <w:tr w:rsidR="00154F47" w:rsidRPr="00156EF2" w14:paraId="78DDED78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EBFBD4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CCE1DD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cademic ranking of world universities Analytic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5ADC0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AB7D11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hivan118/world-university-rankings-analytics?select=nineteen_twenty_university_datasets.xlsx</w:t>
            </w:r>
          </w:p>
        </w:tc>
      </w:tr>
      <w:tr w:rsidR="00154F47" w:rsidRPr="00156EF2" w14:paraId="337302A7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4EC0DC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ED8740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ideo Gam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E77B4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B70DA4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ohamedhanyyy/video-games</w:t>
            </w:r>
          </w:p>
        </w:tc>
      </w:tr>
      <w:tr w:rsidR="00154F47" w:rsidRPr="00156EF2" w14:paraId="1AD9F1B0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E399C4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32E3BC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ideo Games Sales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B8C45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E50550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idtwr/videogames-sales-dataset?select=XboxOne_GameSales.csv</w:t>
            </w:r>
          </w:p>
        </w:tc>
      </w:tr>
      <w:tr w:rsidR="00154F47" w:rsidRPr="00156EF2" w14:paraId="3E4DF8E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619BD3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47BA28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ideo Games Sales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16981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BD67B8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idtwr/videogames-sales-dataset?select=XboxOne_GameSales.csv</w:t>
            </w:r>
          </w:p>
        </w:tc>
      </w:tr>
      <w:tr w:rsidR="00154F47" w:rsidRPr="00156EF2" w14:paraId="67A14F10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053AB3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4DC0DE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acred Gam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0E6E9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9B4C97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zusmani/sacred-games</w:t>
            </w:r>
          </w:p>
        </w:tc>
      </w:tr>
      <w:tr w:rsidR="00154F47" w:rsidRPr="00156EF2" w14:paraId="4A1093C9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263168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E64A46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C Games Sal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037EA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F1D81F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khaiid/most-selling-pc-games</w:t>
            </w:r>
          </w:p>
        </w:tc>
      </w:tr>
      <w:tr w:rsidR="00154F47" w:rsidRPr="00156EF2" w14:paraId="3A356FD0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9026DC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D3AF48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opular Video Games 1980 - 20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C42C4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5E340B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arnabchaki/popular-video-games-1980-2023</w:t>
            </w:r>
          </w:p>
        </w:tc>
      </w:tr>
      <w:tr w:rsidR="00154F47" w:rsidRPr="00156EF2" w14:paraId="356FF38D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F0F4A2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2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89D11A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lympic Games 2021 Medal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BB698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CCBE72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tefanzivanov/olympic-games-2021-medals?select=Tokyo+2021+dataset+v4.csv</w:t>
            </w:r>
          </w:p>
        </w:tc>
      </w:tr>
      <w:tr w:rsidR="00154F47" w:rsidRPr="00156EF2" w14:paraId="38FB5389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2DF322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2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794CCE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ideo Games Rating By 'ESRB'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858A9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8239AE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imohtn/video-games-rating-by-esrb?select=test_esrb.csv</w:t>
            </w:r>
          </w:p>
        </w:tc>
      </w:tr>
      <w:tr w:rsidR="00154F47" w:rsidRPr="00156EF2" w14:paraId="0505C1B5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CC075A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2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E6E5B1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p Games o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he 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oogle Play Stor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A8550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6D2835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dhruvildave/top-play-store-games</w:t>
            </w:r>
          </w:p>
        </w:tc>
      </w:tr>
      <w:tr w:rsidR="00154F47" w:rsidRPr="00156EF2" w14:paraId="35FA434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8E4DE3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2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F2EF82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eam Gam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F2747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B69D41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thedevastator/get-your-game-on-metacritic-recommendations-and</w:t>
            </w:r>
          </w:p>
        </w:tc>
      </w:tr>
      <w:tr w:rsidR="00154F47" w:rsidRPr="00156EF2" w14:paraId="3843F763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CF4F61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2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C9148F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S4 Gam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A7F9B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323320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ww1234/ps4-games</w:t>
            </w:r>
          </w:p>
        </w:tc>
      </w:tr>
      <w:tr w:rsidR="00154F47" w:rsidRPr="00156EF2" w14:paraId="1F9DD84A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276629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2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2B000B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i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 rates by countri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18FEA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AEDCB5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zvr842/suicude-rates-by-countries</w:t>
            </w:r>
          </w:p>
        </w:tc>
      </w:tr>
      <w:tr w:rsidR="00154F47" w:rsidRPr="00156EF2" w14:paraId="784305F7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57F5E0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2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246456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CWUR: 2012-201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E034C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055023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10A8F3B6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E48DCF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D12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C5138D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CWUR: 2013-201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FD319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66375B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143977D8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C9A3FF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2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495D9E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CWUR: 2014-2015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D62D1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A8CBCF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3BBA24FC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BB74A7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2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1B0D5D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CWUR: 2015-2016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08FA9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B81558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6C3551F6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F29995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9EC3E2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CWUR: 2016-201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1923C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A7E595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465AA2BD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4964CE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510B0D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CWUR: 2017-201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5D75D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87F4A8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63E4FC4C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E21FF0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940BB1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CWUR: 2018-201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56CA4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39C07D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3E3BA1A3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2AFD6D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ED29B4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CWUR: 2019-202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9CA99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523172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2973D2CD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0B4B0B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EEC801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CWUR: 2020-202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FC1A1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F812BA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17750D03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B6AB9F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86E35F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CWUR: 2021-202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71925C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ACA8C4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220A4216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080F7E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EB3C55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CWUR: 2022-202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A5913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7BFBED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77B1E61E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E96197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F5BAB0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GM: 2016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BDA37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835816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23300A70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ED5F25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0BF3E6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GM: 201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CB1D2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229A87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1FC8803B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50D292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4F18FE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GM: 201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2B0BC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86FB03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4BF36912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9EC252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359710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GM: 201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52E88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CB0211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1B1E8ED7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412A3F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A291F0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GM: 202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99649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5B5663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5F5B4397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E5A9F8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5A7CF1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GM: 202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BFC04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4403C6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314F3934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B3CECF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B5BBC4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GM: 202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522BD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0686DF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6913E5CB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7525AA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D6BAB0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Webometric: 201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8E066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197D6A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65D579ED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B637E1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2E89D3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Webometric: 201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E4C3B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33510E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27FAEB9E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9B3726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438DC8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Webometric: 201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71956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47CEF7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2CD7CB8A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02DC1E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674628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Webometric: 2015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F5BEC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3A5707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06FF188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DA8260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6C6C90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Webometric: 2016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1B1BA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2000CF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67A51A1A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35DE6E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47064F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Webometric: 201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DF30C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B5F073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7104FC78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3E7561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5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CDDEFB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Webometric: 201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413C8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6BB0D9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3B053AF3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75684A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5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D2BB44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Webometric: 201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0B0488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5DA83F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55111D1D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2B35A2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5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596C79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Webometric: 202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73A68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3C8452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12F85300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C96D3B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5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145598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Webometric: 202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87F9B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783B65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4E2648EE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B94DD7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5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90146D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Webometric: 202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06B44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93F582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45B0256B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DC8AE1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D15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6CBD48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Webometric: 202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A59BB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05345F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58B3310D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1984A1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5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A604F5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URAP: 2018-201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D0B2C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066F43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1EE57195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D6DA87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5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2E5014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URAP: 2019-202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6DBF4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B4EF3A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368C46E3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34331F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5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3E11D4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URAP: 2020-202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2D4EB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B318A1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43365E17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E884FE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5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E6E17C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URAP: 2021-202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93E6D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50CB2D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3D0A3D95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7C46CB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58BE34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(URAP: 2022-202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9AEE1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CADA7C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62D07862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CE9512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DDA03D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1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D2AA2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FD53EA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10019636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2A735F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3CE5A4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1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6A91A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962025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053D20EE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7EC42B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DC89A6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1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D7800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D56C7D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6B330FB8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525095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8E39E3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1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38FDB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869501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165EDB9C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0EF05F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CC4EC5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15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AA7E2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CB63D6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7B33AAA2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01BA9D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04E8EF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16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CF83F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406FD6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496DE773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82609B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6500E9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1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4CB7E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2372AB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4CE540CA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854F92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EE60C0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1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6751D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8BC5A6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316B9249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1F36CA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29B683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1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FA700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8A9B40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3860A49B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6D7C10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E15007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2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BF7D5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B376D1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574DFCD5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E97B05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C53DD6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2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60B6D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1543A5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15C9BBFA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5E9553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375FC2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2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57960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B242C7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21BD45D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73D1FE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EFD3EE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2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62EC1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2076BB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77CDB523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52E3A9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98A0CF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QS: 202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01F56F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D58EEC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154F47" w:rsidRPr="00156EF2" w14:paraId="202E4CF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9AB064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11D010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n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’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 Problem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Monks-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BE241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97B746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0/monk+s+problems</w:t>
            </w:r>
          </w:p>
        </w:tc>
      </w:tr>
      <w:tr w:rsidR="00154F47" w:rsidRPr="00156EF2" w14:paraId="014AF9BE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B4C8C7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2B62D3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n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’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 Problem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Monks-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F16B5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5B0236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0/monk+s+problems</w:t>
            </w:r>
          </w:p>
        </w:tc>
      </w:tr>
      <w:tr w:rsidR="00154F47" w:rsidRPr="00156EF2" w14:paraId="1750DB67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45BA0E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A387E3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n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’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 Problem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Monks-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4E96C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5FA1DA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0/monk+s+problems</w:t>
            </w:r>
          </w:p>
        </w:tc>
      </w:tr>
      <w:tr w:rsidR="00154F47" w:rsidRPr="00156EF2" w14:paraId="1E733384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3FDAD6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5F1F7A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n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’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 Problem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Monks-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B5793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2F8D0E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0/monk+s+problems</w:t>
            </w:r>
          </w:p>
        </w:tc>
      </w:tr>
      <w:tr w:rsidR="00154F47" w:rsidRPr="00156EF2" w14:paraId="2D356B38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48C23A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F3F855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n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’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 Problem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Monks-5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EB611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AF8FE0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0/monk+s+problems</w:t>
            </w:r>
          </w:p>
        </w:tc>
      </w:tr>
      <w:tr w:rsidR="00154F47" w:rsidRPr="00156EF2" w14:paraId="662FA8D1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</w:tcPr>
          <w:p w14:paraId="755F0AA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80</w:t>
            </w:r>
          </w:p>
        </w:tc>
        <w:tc>
          <w:tcPr>
            <w:tcW w:w="4676" w:type="dxa"/>
            <w:shd w:val="clear" w:color="auto" w:fill="auto"/>
            <w:vAlign w:val="center"/>
          </w:tcPr>
          <w:p w14:paraId="5A2965B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n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’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 Problem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Monks-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2EFED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</w:tcPr>
          <w:p w14:paraId="02F4034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0/monk+s+problems</w:t>
            </w:r>
          </w:p>
        </w:tc>
      </w:tr>
      <w:tr w:rsidR="00154F47" w:rsidRPr="00156EF2" w14:paraId="0AB8FD45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D6C4B5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8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E92A83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CV Dat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4CF40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23A1EB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571/hcv+data</w:t>
            </w:r>
          </w:p>
        </w:tc>
      </w:tr>
      <w:tr w:rsidR="00154F47" w:rsidRPr="00156EF2" w14:paraId="758323F8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5D8E8A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8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D6336E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stimation of obesity levels based on eating habits and physical condi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3E864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3B302E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544/estimation+of+obesity+levels+based+on+eating+habits+and+physical+condition</w:t>
            </w:r>
          </w:p>
        </w:tc>
      </w:tr>
      <w:tr w:rsidR="00154F47" w:rsidRPr="00156EF2" w14:paraId="00E5FD4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307DFF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D18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02734B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rug consumption (quantified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1CFB6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1E4C85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373/drug+consumption+quantified</w:t>
            </w:r>
          </w:p>
        </w:tc>
      </w:tr>
      <w:tr w:rsidR="00154F47" w:rsidRPr="00156EF2" w14:paraId="5C22EA2D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2337B6C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8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C1288C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rdiotocograph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16BFA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9C455F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93/cardiotocography</w:t>
            </w:r>
          </w:p>
        </w:tc>
      </w:tr>
      <w:tr w:rsidR="00154F47" w:rsidRPr="00156EF2" w14:paraId="5F31B5B7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27EAD7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8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0D0B3E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xic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915A7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04842A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28/toxicity-2</w:t>
            </w:r>
          </w:p>
        </w:tc>
      </w:tr>
      <w:tr w:rsidR="00154F47" w:rsidRPr="00156EF2" w14:paraId="4537442B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1151E6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8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23BFEA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xic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A43C9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1B4EEB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28/toxicity-2</w:t>
            </w:r>
          </w:p>
        </w:tc>
      </w:tr>
      <w:tr w:rsidR="00154F47" w:rsidRPr="00156EF2" w14:paraId="07584BBB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43EF41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8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E26373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lood Transfusion Service Cent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205F4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3F489D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76/blood+transfusion+service+center</w:t>
            </w:r>
          </w:p>
        </w:tc>
      </w:tr>
      <w:tr w:rsidR="00154F47" w:rsidRPr="00156EF2" w14:paraId="0362CA1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15E03F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8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ECA51E6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uth German Credi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B4CF7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D885CF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522/south+german+credit</w:t>
            </w:r>
          </w:p>
        </w:tc>
      </w:tr>
      <w:tr w:rsidR="00154F47" w:rsidRPr="00156EF2" w14:paraId="6E0FB94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FF0B3B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8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02A827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mmographic Mas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DCD28D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786163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61/mammographic+mass</w:t>
            </w:r>
          </w:p>
        </w:tc>
      </w:tr>
      <w:tr w:rsidR="00154F47" w:rsidRPr="00156EF2" w14:paraId="0BE737BD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C4510D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0A4262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udent Academics Perform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579CF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02DE64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467/student+academics+performance</w:t>
            </w:r>
          </w:p>
        </w:tc>
      </w:tr>
      <w:tr w:rsidR="00154F47" w:rsidRPr="00156EF2" w14:paraId="0C2A9692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052054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5A0864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besity Classifica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4C085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1E8D46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ujithmandala/obesity-classification-dataset</w:t>
            </w:r>
          </w:p>
        </w:tc>
      </w:tr>
      <w:tr w:rsidR="00154F47" w:rsidRPr="00156EF2" w14:paraId="3A115327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8DF166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16B9CE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der Classifica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6F0CD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74C02B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lakiricoder/gender-classification-dataset</w:t>
            </w:r>
          </w:p>
        </w:tc>
      </w:tr>
      <w:tr w:rsidR="00154F47" w:rsidRPr="00156EF2" w14:paraId="549CA90B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5AFDC9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6AEED3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redit Risk Classifica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CE443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71B126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praveengovi/credit-risk-classification-dataset</w:t>
            </w:r>
          </w:p>
        </w:tc>
      </w:tr>
      <w:tr w:rsidR="00154F47" w:rsidRPr="00156EF2" w14:paraId="5DA0D178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90DDF5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43EE0D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appiness Classifica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4504E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1D904F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priyanshusethi/happiness-classification-dataset/discussion</w:t>
            </w:r>
          </w:p>
        </w:tc>
      </w:tr>
      <w:tr w:rsidR="00154F47" w:rsidRPr="00156EF2" w14:paraId="0BCAD29E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D90E2F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A5F75D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redit Score Classifica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39AD9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EC4B7C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ujithmandala/credit-score-classification-dataset</w:t>
            </w:r>
          </w:p>
        </w:tc>
      </w:tr>
      <w:tr w:rsidR="00154F47" w:rsidRPr="00156EF2" w14:paraId="14DF042B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EFEA6F9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A58ABC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nking Dataset Classifica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C29497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1CB072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rashmiranu/banking-dataset-classification</w:t>
            </w:r>
          </w:p>
        </w:tc>
      </w:tr>
      <w:tr w:rsidR="00154F47" w:rsidRPr="00156EF2" w14:paraId="19A76CB2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AAFAFB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0F53EB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r Dataset for Stellar Classifica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73217B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AD85E5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vinesmsuic/star-categorization-giants-and-dwarfs</w:t>
            </w:r>
          </w:p>
        </w:tc>
      </w:tr>
      <w:tr w:rsidR="00154F47" w:rsidRPr="00156EF2" w14:paraId="3EADAB45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701BAA3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861CE1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r Dataset for Stellar Classifica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2D12A4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B30EAD5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vinesmsuic/star-categorization-giants-and-dwarfs</w:t>
            </w:r>
          </w:p>
        </w:tc>
      </w:tr>
      <w:tr w:rsidR="00154F47" w:rsidRPr="00156EF2" w14:paraId="259B07BF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7905142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68A06A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asiest Diabetes Classifica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2D0410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201AEC8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ujithmandala/easiest-diabetes-classification-dataset</w:t>
            </w:r>
          </w:p>
        </w:tc>
      </w:tr>
      <w:tr w:rsidR="00154F47" w:rsidRPr="00156EF2" w14:paraId="39737984" w14:textId="77777777" w:rsidTr="00040EEE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785031A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0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4D4D8AE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nkey-Pox PATIENTS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897C0F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968EDB1" w14:textId="77777777" w:rsidR="00154F47" w:rsidRPr="00156EF2" w:rsidRDefault="00154F47" w:rsidP="00040EEE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uhammad4hmed/monkeypox-patients-dataset</w:t>
            </w:r>
          </w:p>
        </w:tc>
      </w:tr>
    </w:tbl>
    <w:p w14:paraId="1E098B1B" w14:textId="77777777" w:rsidR="00154F47" w:rsidRDefault="00154F47" w:rsidP="00154F47">
      <w:pPr>
        <w:spacing w:after="0" w:line="360" w:lineRule="auto"/>
        <w:ind w:firstLine="0"/>
      </w:pPr>
    </w:p>
    <w:p w14:paraId="6F2A4F97" w14:textId="77777777" w:rsidR="00154F47" w:rsidRDefault="00154F47" w:rsidP="00154F47">
      <w:pPr>
        <w:spacing w:after="0" w:line="360" w:lineRule="auto"/>
        <w:ind w:firstLine="0"/>
      </w:pPr>
    </w:p>
    <w:p w14:paraId="73B03B9F" w14:textId="77777777" w:rsidR="00154F47" w:rsidRDefault="00154F47" w:rsidP="009515C3">
      <w:pPr>
        <w:spacing w:after="0" w:line="360" w:lineRule="auto"/>
        <w:ind w:firstLine="0"/>
      </w:pPr>
    </w:p>
    <w:p w14:paraId="62454CC2" w14:textId="77777777" w:rsidR="00154F47" w:rsidRDefault="00154F47" w:rsidP="009515C3">
      <w:pPr>
        <w:spacing w:after="0" w:line="360" w:lineRule="auto"/>
        <w:ind w:firstLine="0"/>
      </w:pPr>
    </w:p>
    <w:p w14:paraId="743542B6" w14:textId="5012C4E3" w:rsidR="00154F47" w:rsidRPr="006D2611" w:rsidRDefault="00154F47" w:rsidP="009515C3">
      <w:pPr>
        <w:spacing w:after="0" w:line="360" w:lineRule="auto"/>
        <w:ind w:firstLine="0"/>
        <w:rPr>
          <w:rFonts w:cstheme="minorHAnsi"/>
        </w:rPr>
      </w:pPr>
    </w:p>
    <w:sectPr w:rsidR="00154F47" w:rsidRPr="006D2611" w:rsidSect="00C216B4">
      <w:footerReference w:type="even" r:id="rId7"/>
      <w:footerReference w:type="default" r:id="rId8"/>
      <w:pgSz w:w="16838" w:h="11906" w:orient="landscape"/>
      <w:pgMar w:top="1440" w:right="1440" w:bottom="1440" w:left="1440" w:header="1276" w:footer="106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02E09" w14:textId="77777777" w:rsidR="00C216B4" w:rsidRDefault="00C216B4" w:rsidP="007B5052">
      <w:pPr>
        <w:spacing w:after="0" w:line="240" w:lineRule="auto"/>
      </w:pPr>
      <w:r>
        <w:separator/>
      </w:r>
    </w:p>
  </w:endnote>
  <w:endnote w:type="continuationSeparator" w:id="0">
    <w:p w14:paraId="51C8B439" w14:textId="77777777" w:rsidR="00C216B4" w:rsidRDefault="00C216B4" w:rsidP="007B50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8162366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117D805B" w14:textId="427FB6BB" w:rsidR="007B5052" w:rsidRDefault="007B5052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7012761" w14:textId="77777777" w:rsidR="007B5052" w:rsidRDefault="007B50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8367445"/>
      <w:docPartObj>
        <w:docPartGallery w:val="Page Numbers (Bottom of Page)"/>
        <w:docPartUnique/>
      </w:docPartObj>
    </w:sdtPr>
    <w:sdtEndPr/>
    <w:sdtContent>
      <w:sdt>
        <w:sdtPr>
          <w:id w:val="1355537385"/>
          <w:docPartObj>
            <w:docPartGallery w:val="Page Numbers (Top of Page)"/>
            <w:docPartUnique/>
          </w:docPartObj>
        </w:sdtPr>
        <w:sdtEndPr/>
        <w:sdtContent>
          <w:p w14:paraId="7506CAE0" w14:textId="06790B27" w:rsidR="00B21156" w:rsidRDefault="00B21156" w:rsidP="00B21156">
            <w:pPr>
              <w:pStyle w:val="Footer"/>
              <w:jc w:val="right"/>
            </w:pPr>
            <w:r w:rsidRPr="00B21156">
              <w:rPr>
                <w:rFonts w:cstheme="minorHAnsi"/>
                <w:sz w:val="16"/>
                <w:szCs w:val="16"/>
              </w:rPr>
              <w:t xml:space="preserve">Page </w:t>
            </w:r>
            <w:r w:rsidRPr="00B21156">
              <w:rPr>
                <w:rFonts w:cstheme="minorHAnsi"/>
                <w:sz w:val="16"/>
                <w:szCs w:val="16"/>
              </w:rPr>
              <w:fldChar w:fldCharType="begin"/>
            </w:r>
            <w:r w:rsidRPr="00B21156">
              <w:rPr>
                <w:rFonts w:cstheme="minorHAnsi"/>
                <w:sz w:val="16"/>
                <w:szCs w:val="16"/>
              </w:rPr>
              <w:instrText xml:space="preserve"> PAGE </w:instrText>
            </w:r>
            <w:r w:rsidRPr="00B21156">
              <w:rPr>
                <w:rFonts w:cstheme="minorHAnsi"/>
                <w:sz w:val="16"/>
                <w:szCs w:val="16"/>
              </w:rPr>
              <w:fldChar w:fldCharType="separate"/>
            </w:r>
            <w:r w:rsidRPr="00B21156">
              <w:rPr>
                <w:rFonts w:cstheme="minorHAnsi"/>
                <w:noProof/>
                <w:sz w:val="16"/>
                <w:szCs w:val="16"/>
              </w:rPr>
              <w:t>2</w:t>
            </w:r>
            <w:r w:rsidRPr="00B21156">
              <w:rPr>
                <w:rFonts w:cstheme="minorHAnsi"/>
                <w:sz w:val="16"/>
                <w:szCs w:val="16"/>
              </w:rPr>
              <w:fldChar w:fldCharType="end"/>
            </w:r>
            <w:r w:rsidRPr="00B21156">
              <w:rPr>
                <w:rFonts w:cstheme="minorHAnsi"/>
                <w:sz w:val="16"/>
                <w:szCs w:val="16"/>
              </w:rPr>
              <w:t xml:space="preserve"> of </w:t>
            </w:r>
            <w:r w:rsidRPr="00B21156">
              <w:rPr>
                <w:rFonts w:cstheme="minorHAnsi"/>
                <w:sz w:val="16"/>
                <w:szCs w:val="16"/>
              </w:rPr>
              <w:fldChar w:fldCharType="begin"/>
            </w:r>
            <w:r w:rsidRPr="00B21156">
              <w:rPr>
                <w:rFonts w:cstheme="minorHAnsi"/>
                <w:sz w:val="16"/>
                <w:szCs w:val="16"/>
              </w:rPr>
              <w:instrText xml:space="preserve"> NUMPAGES  </w:instrText>
            </w:r>
            <w:r w:rsidRPr="00B21156">
              <w:rPr>
                <w:rFonts w:cstheme="minorHAnsi"/>
                <w:sz w:val="16"/>
                <w:szCs w:val="16"/>
              </w:rPr>
              <w:fldChar w:fldCharType="separate"/>
            </w:r>
            <w:r w:rsidRPr="00B21156">
              <w:rPr>
                <w:rFonts w:cstheme="minorHAnsi"/>
                <w:noProof/>
                <w:sz w:val="16"/>
                <w:szCs w:val="16"/>
              </w:rPr>
              <w:t>2</w:t>
            </w:r>
            <w:r w:rsidRPr="00B21156">
              <w:rPr>
                <w:rFonts w:cstheme="minorHAnsi"/>
                <w:sz w:val="16"/>
                <w:szCs w:val="16"/>
              </w:rPr>
              <w:fldChar w:fldCharType="end"/>
            </w:r>
          </w:p>
        </w:sdtContent>
      </w:sdt>
    </w:sdtContent>
  </w:sdt>
  <w:p w14:paraId="6F1B2682" w14:textId="77777777" w:rsidR="007B5052" w:rsidRDefault="007B50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31658" w14:textId="77777777" w:rsidR="00C216B4" w:rsidRDefault="00C216B4" w:rsidP="007B5052">
      <w:pPr>
        <w:spacing w:after="0" w:line="240" w:lineRule="auto"/>
      </w:pPr>
      <w:r>
        <w:separator/>
      </w:r>
    </w:p>
  </w:footnote>
  <w:footnote w:type="continuationSeparator" w:id="0">
    <w:p w14:paraId="3448FE53" w14:textId="77777777" w:rsidR="00C216B4" w:rsidRDefault="00C216B4" w:rsidP="007B50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F45E98"/>
    <w:multiLevelType w:val="hybridMultilevel"/>
    <w:tmpl w:val="2FA885B4"/>
    <w:lvl w:ilvl="0" w:tplc="588C4D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6929EB"/>
    <w:multiLevelType w:val="hybridMultilevel"/>
    <w:tmpl w:val="79A2C464"/>
    <w:lvl w:ilvl="0" w:tplc="55BA233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8312416">
    <w:abstractNumId w:val="1"/>
  </w:num>
  <w:num w:numId="2" w16cid:durableId="1028409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hideSpellingErrors/>
  <w:hideGrammaticalErrors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1MzI1NjS1NDI1NDBV0lEKTi0uzszPAykwNKsFAO7vyk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9&lt;/FontSize&gt;&lt;ReflistTitle&gt;&lt;style face=&quot;bold&quot; font=&quot;Arial&quot; size=&quot;10&quot;&gt;References&lt;/style&gt;&lt;/ReflistTitle&gt;&lt;StartingRefnum&gt;1&lt;/StartingRefnum&gt;&lt;FirstLineIndent&gt;0&lt;/FirstLineIndent&gt;&lt;HangingIndent&gt;355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s5f2wt35wvafee2e85s2eet5eaaf0ze9pe&quot;&gt;my final endnote library v12&lt;record-ids&gt;&lt;item&gt;145&lt;/item&gt;&lt;item&gt;1529&lt;/item&gt;&lt;item&gt;1532&lt;/item&gt;&lt;item&gt;1659&lt;/item&gt;&lt;item&gt;1726&lt;/item&gt;&lt;item&gt;2092&lt;/item&gt;&lt;item&gt;2150&lt;/item&gt;&lt;item&gt;2154&lt;/item&gt;&lt;item&gt;2159&lt;/item&gt;&lt;item&gt;2165&lt;/item&gt;&lt;/record-ids&gt;&lt;/item&gt;&lt;/Libraries&gt;"/>
  </w:docVars>
  <w:rsids>
    <w:rsidRoot w:val="00F7634B"/>
    <w:rsid w:val="00002B71"/>
    <w:rsid w:val="000053D5"/>
    <w:rsid w:val="00006D86"/>
    <w:rsid w:val="00014644"/>
    <w:rsid w:val="00017971"/>
    <w:rsid w:val="00023203"/>
    <w:rsid w:val="00025CAD"/>
    <w:rsid w:val="00027597"/>
    <w:rsid w:val="00027FF0"/>
    <w:rsid w:val="00032AA9"/>
    <w:rsid w:val="00043CCA"/>
    <w:rsid w:val="00043FEE"/>
    <w:rsid w:val="00044D7C"/>
    <w:rsid w:val="0004637F"/>
    <w:rsid w:val="00046B3F"/>
    <w:rsid w:val="00053B72"/>
    <w:rsid w:val="0005452C"/>
    <w:rsid w:val="00056E29"/>
    <w:rsid w:val="00061539"/>
    <w:rsid w:val="00063571"/>
    <w:rsid w:val="00064E41"/>
    <w:rsid w:val="00074A83"/>
    <w:rsid w:val="00075EE7"/>
    <w:rsid w:val="00085B8B"/>
    <w:rsid w:val="00087BE9"/>
    <w:rsid w:val="00090AC1"/>
    <w:rsid w:val="00093107"/>
    <w:rsid w:val="00097A42"/>
    <w:rsid w:val="000A1DFF"/>
    <w:rsid w:val="000A68B4"/>
    <w:rsid w:val="000B2A69"/>
    <w:rsid w:val="000B6170"/>
    <w:rsid w:val="000B6836"/>
    <w:rsid w:val="000C0E61"/>
    <w:rsid w:val="000C3831"/>
    <w:rsid w:val="000D290D"/>
    <w:rsid w:val="000D2ECB"/>
    <w:rsid w:val="000D701B"/>
    <w:rsid w:val="000D7894"/>
    <w:rsid w:val="000E09FD"/>
    <w:rsid w:val="000F4EDF"/>
    <w:rsid w:val="000F5602"/>
    <w:rsid w:val="00103639"/>
    <w:rsid w:val="00104500"/>
    <w:rsid w:val="00105259"/>
    <w:rsid w:val="0011693C"/>
    <w:rsid w:val="00120F1B"/>
    <w:rsid w:val="00121D0C"/>
    <w:rsid w:val="00133BF0"/>
    <w:rsid w:val="001356CD"/>
    <w:rsid w:val="00136924"/>
    <w:rsid w:val="00143B69"/>
    <w:rsid w:val="00146F3E"/>
    <w:rsid w:val="00150A79"/>
    <w:rsid w:val="00150AFD"/>
    <w:rsid w:val="00150EE9"/>
    <w:rsid w:val="001521DD"/>
    <w:rsid w:val="00153A19"/>
    <w:rsid w:val="00154F47"/>
    <w:rsid w:val="00155CCD"/>
    <w:rsid w:val="0015689F"/>
    <w:rsid w:val="001600C0"/>
    <w:rsid w:val="001639A5"/>
    <w:rsid w:val="00170F93"/>
    <w:rsid w:val="0018588E"/>
    <w:rsid w:val="00185CB5"/>
    <w:rsid w:val="00192CED"/>
    <w:rsid w:val="00192EF8"/>
    <w:rsid w:val="00196E74"/>
    <w:rsid w:val="0019790F"/>
    <w:rsid w:val="001A23FC"/>
    <w:rsid w:val="001B07AD"/>
    <w:rsid w:val="001B18B0"/>
    <w:rsid w:val="001B2BB4"/>
    <w:rsid w:val="001B45E1"/>
    <w:rsid w:val="001C1110"/>
    <w:rsid w:val="001C229A"/>
    <w:rsid w:val="001C65BF"/>
    <w:rsid w:val="001C6E12"/>
    <w:rsid w:val="001D06D3"/>
    <w:rsid w:val="001D1A93"/>
    <w:rsid w:val="001D3931"/>
    <w:rsid w:val="001D60B2"/>
    <w:rsid w:val="001D615E"/>
    <w:rsid w:val="001E026E"/>
    <w:rsid w:val="001E3DB0"/>
    <w:rsid w:val="001E511B"/>
    <w:rsid w:val="001F4A85"/>
    <w:rsid w:val="001F4BAE"/>
    <w:rsid w:val="00201FAA"/>
    <w:rsid w:val="0020209D"/>
    <w:rsid w:val="00202219"/>
    <w:rsid w:val="00202442"/>
    <w:rsid w:val="00210602"/>
    <w:rsid w:val="00213570"/>
    <w:rsid w:val="002144B3"/>
    <w:rsid w:val="00215FF2"/>
    <w:rsid w:val="00216F89"/>
    <w:rsid w:val="00224AE4"/>
    <w:rsid w:val="00232F52"/>
    <w:rsid w:val="00236FAE"/>
    <w:rsid w:val="00240CE9"/>
    <w:rsid w:val="002434E2"/>
    <w:rsid w:val="00243702"/>
    <w:rsid w:val="002439FB"/>
    <w:rsid w:val="002447C0"/>
    <w:rsid w:val="00245338"/>
    <w:rsid w:val="0025107D"/>
    <w:rsid w:val="002536D0"/>
    <w:rsid w:val="002540F4"/>
    <w:rsid w:val="00254DE9"/>
    <w:rsid w:val="00255956"/>
    <w:rsid w:val="002567B0"/>
    <w:rsid w:val="00260E0F"/>
    <w:rsid w:val="002641BB"/>
    <w:rsid w:val="00264D08"/>
    <w:rsid w:val="00264FA7"/>
    <w:rsid w:val="0026648F"/>
    <w:rsid w:val="00270B83"/>
    <w:rsid w:val="00270DEB"/>
    <w:rsid w:val="00271776"/>
    <w:rsid w:val="002729B0"/>
    <w:rsid w:val="0027437A"/>
    <w:rsid w:val="002757CC"/>
    <w:rsid w:val="00285F68"/>
    <w:rsid w:val="00286550"/>
    <w:rsid w:val="002908B1"/>
    <w:rsid w:val="00297588"/>
    <w:rsid w:val="002A3A64"/>
    <w:rsid w:val="002A58B1"/>
    <w:rsid w:val="002B43A7"/>
    <w:rsid w:val="002B6462"/>
    <w:rsid w:val="002C0104"/>
    <w:rsid w:val="002C22D7"/>
    <w:rsid w:val="002C349D"/>
    <w:rsid w:val="002C4758"/>
    <w:rsid w:val="002C5C60"/>
    <w:rsid w:val="002E1552"/>
    <w:rsid w:val="002E5CB1"/>
    <w:rsid w:val="002E5F43"/>
    <w:rsid w:val="003117DB"/>
    <w:rsid w:val="00322050"/>
    <w:rsid w:val="00322EB5"/>
    <w:rsid w:val="00323863"/>
    <w:rsid w:val="00332B19"/>
    <w:rsid w:val="00334999"/>
    <w:rsid w:val="003352B9"/>
    <w:rsid w:val="003438D8"/>
    <w:rsid w:val="003439F5"/>
    <w:rsid w:val="00343D03"/>
    <w:rsid w:val="00344C16"/>
    <w:rsid w:val="003472A9"/>
    <w:rsid w:val="00355DAA"/>
    <w:rsid w:val="00355E99"/>
    <w:rsid w:val="00357072"/>
    <w:rsid w:val="00362E30"/>
    <w:rsid w:val="00362F25"/>
    <w:rsid w:val="00367CE7"/>
    <w:rsid w:val="00372F67"/>
    <w:rsid w:val="00380200"/>
    <w:rsid w:val="00381794"/>
    <w:rsid w:val="00384E13"/>
    <w:rsid w:val="003855B3"/>
    <w:rsid w:val="003938DB"/>
    <w:rsid w:val="0039790C"/>
    <w:rsid w:val="003A3F2C"/>
    <w:rsid w:val="003A607B"/>
    <w:rsid w:val="003A7521"/>
    <w:rsid w:val="003A7FC6"/>
    <w:rsid w:val="003C13DA"/>
    <w:rsid w:val="003C319F"/>
    <w:rsid w:val="003C551C"/>
    <w:rsid w:val="003C552F"/>
    <w:rsid w:val="003D1647"/>
    <w:rsid w:val="003D3EC2"/>
    <w:rsid w:val="003D6A41"/>
    <w:rsid w:val="003F1BCC"/>
    <w:rsid w:val="00401AB5"/>
    <w:rsid w:val="00405FE4"/>
    <w:rsid w:val="0041540F"/>
    <w:rsid w:val="00415851"/>
    <w:rsid w:val="00417483"/>
    <w:rsid w:val="004203C8"/>
    <w:rsid w:val="00421F1D"/>
    <w:rsid w:val="004264BB"/>
    <w:rsid w:val="0042693A"/>
    <w:rsid w:val="00436660"/>
    <w:rsid w:val="0044014D"/>
    <w:rsid w:val="00441D00"/>
    <w:rsid w:val="00445625"/>
    <w:rsid w:val="00447995"/>
    <w:rsid w:val="00447E9C"/>
    <w:rsid w:val="0045051B"/>
    <w:rsid w:val="0045087E"/>
    <w:rsid w:val="00457706"/>
    <w:rsid w:val="00471507"/>
    <w:rsid w:val="00472953"/>
    <w:rsid w:val="004737BE"/>
    <w:rsid w:val="00475694"/>
    <w:rsid w:val="004762CA"/>
    <w:rsid w:val="0048257A"/>
    <w:rsid w:val="00486CB7"/>
    <w:rsid w:val="00487C35"/>
    <w:rsid w:val="004A2064"/>
    <w:rsid w:val="004A2B71"/>
    <w:rsid w:val="004A640B"/>
    <w:rsid w:val="004A7EB5"/>
    <w:rsid w:val="004B0650"/>
    <w:rsid w:val="004B1753"/>
    <w:rsid w:val="004B60DB"/>
    <w:rsid w:val="004C2870"/>
    <w:rsid w:val="004C3A9B"/>
    <w:rsid w:val="004C54CE"/>
    <w:rsid w:val="004C66FA"/>
    <w:rsid w:val="004E3722"/>
    <w:rsid w:val="004E4001"/>
    <w:rsid w:val="004E6EC9"/>
    <w:rsid w:val="004F3717"/>
    <w:rsid w:val="00500395"/>
    <w:rsid w:val="005009A4"/>
    <w:rsid w:val="00502113"/>
    <w:rsid w:val="0050363C"/>
    <w:rsid w:val="00511172"/>
    <w:rsid w:val="00514CC2"/>
    <w:rsid w:val="005159F0"/>
    <w:rsid w:val="005164B7"/>
    <w:rsid w:val="00520B21"/>
    <w:rsid w:val="00522F42"/>
    <w:rsid w:val="005263F1"/>
    <w:rsid w:val="00527336"/>
    <w:rsid w:val="00530615"/>
    <w:rsid w:val="00531BCD"/>
    <w:rsid w:val="00532642"/>
    <w:rsid w:val="00533B3C"/>
    <w:rsid w:val="00534E90"/>
    <w:rsid w:val="00535C91"/>
    <w:rsid w:val="00535EB2"/>
    <w:rsid w:val="00545466"/>
    <w:rsid w:val="0054590C"/>
    <w:rsid w:val="00545EB7"/>
    <w:rsid w:val="00547401"/>
    <w:rsid w:val="00552355"/>
    <w:rsid w:val="00554334"/>
    <w:rsid w:val="005571FF"/>
    <w:rsid w:val="005615D8"/>
    <w:rsid w:val="00563B85"/>
    <w:rsid w:val="00565A78"/>
    <w:rsid w:val="00570C9B"/>
    <w:rsid w:val="00570E40"/>
    <w:rsid w:val="00571678"/>
    <w:rsid w:val="00574B5E"/>
    <w:rsid w:val="00574E8B"/>
    <w:rsid w:val="005821EF"/>
    <w:rsid w:val="00585096"/>
    <w:rsid w:val="00586C26"/>
    <w:rsid w:val="005905F0"/>
    <w:rsid w:val="0059683A"/>
    <w:rsid w:val="005A4189"/>
    <w:rsid w:val="005A4271"/>
    <w:rsid w:val="005B189A"/>
    <w:rsid w:val="005B4D76"/>
    <w:rsid w:val="005B7CFE"/>
    <w:rsid w:val="005C0890"/>
    <w:rsid w:val="005C41D6"/>
    <w:rsid w:val="005C51F5"/>
    <w:rsid w:val="005D1415"/>
    <w:rsid w:val="005D26FD"/>
    <w:rsid w:val="005D3475"/>
    <w:rsid w:val="005D4ACC"/>
    <w:rsid w:val="005E2F6E"/>
    <w:rsid w:val="005E476D"/>
    <w:rsid w:val="005E7F12"/>
    <w:rsid w:val="005F6C46"/>
    <w:rsid w:val="005F7005"/>
    <w:rsid w:val="00600EC7"/>
    <w:rsid w:val="006044C2"/>
    <w:rsid w:val="00604FC5"/>
    <w:rsid w:val="00611B38"/>
    <w:rsid w:val="00611F9C"/>
    <w:rsid w:val="00617904"/>
    <w:rsid w:val="00620503"/>
    <w:rsid w:val="00620F87"/>
    <w:rsid w:val="006210BC"/>
    <w:rsid w:val="00632D3C"/>
    <w:rsid w:val="00634FC4"/>
    <w:rsid w:val="00636882"/>
    <w:rsid w:val="00641647"/>
    <w:rsid w:val="006432DC"/>
    <w:rsid w:val="00645153"/>
    <w:rsid w:val="006461E4"/>
    <w:rsid w:val="00646908"/>
    <w:rsid w:val="00646D36"/>
    <w:rsid w:val="006476BB"/>
    <w:rsid w:val="00650BB1"/>
    <w:rsid w:val="00650D03"/>
    <w:rsid w:val="006525BB"/>
    <w:rsid w:val="00663682"/>
    <w:rsid w:val="00664DD3"/>
    <w:rsid w:val="006655B0"/>
    <w:rsid w:val="00667D22"/>
    <w:rsid w:val="0068200E"/>
    <w:rsid w:val="00682354"/>
    <w:rsid w:val="006903A3"/>
    <w:rsid w:val="00690DF8"/>
    <w:rsid w:val="00695025"/>
    <w:rsid w:val="006A0155"/>
    <w:rsid w:val="006A3636"/>
    <w:rsid w:val="006A78E8"/>
    <w:rsid w:val="006B2BC9"/>
    <w:rsid w:val="006B4BB8"/>
    <w:rsid w:val="006B6E61"/>
    <w:rsid w:val="006B79DC"/>
    <w:rsid w:val="006B7B4A"/>
    <w:rsid w:val="006C4EF2"/>
    <w:rsid w:val="006C6505"/>
    <w:rsid w:val="006D2611"/>
    <w:rsid w:val="006D5326"/>
    <w:rsid w:val="006D7B60"/>
    <w:rsid w:val="006E21C1"/>
    <w:rsid w:val="006E2D66"/>
    <w:rsid w:val="006E3448"/>
    <w:rsid w:val="006E5687"/>
    <w:rsid w:val="006E71D8"/>
    <w:rsid w:val="006E723A"/>
    <w:rsid w:val="006E7E23"/>
    <w:rsid w:val="006F0AAD"/>
    <w:rsid w:val="006F27F2"/>
    <w:rsid w:val="006F3DCB"/>
    <w:rsid w:val="006F41BE"/>
    <w:rsid w:val="006F4651"/>
    <w:rsid w:val="006F5A09"/>
    <w:rsid w:val="006F652D"/>
    <w:rsid w:val="00700EDC"/>
    <w:rsid w:val="0070109A"/>
    <w:rsid w:val="00703208"/>
    <w:rsid w:val="0070377E"/>
    <w:rsid w:val="00706A5D"/>
    <w:rsid w:val="00706DD4"/>
    <w:rsid w:val="00712573"/>
    <w:rsid w:val="00717EC9"/>
    <w:rsid w:val="00721D8B"/>
    <w:rsid w:val="007268BC"/>
    <w:rsid w:val="00732ADC"/>
    <w:rsid w:val="007330E7"/>
    <w:rsid w:val="00735421"/>
    <w:rsid w:val="0073640E"/>
    <w:rsid w:val="00743D71"/>
    <w:rsid w:val="00746E8A"/>
    <w:rsid w:val="00753745"/>
    <w:rsid w:val="007560F4"/>
    <w:rsid w:val="007601BF"/>
    <w:rsid w:val="00762A53"/>
    <w:rsid w:val="00762EED"/>
    <w:rsid w:val="007636BD"/>
    <w:rsid w:val="007650AC"/>
    <w:rsid w:val="0077464E"/>
    <w:rsid w:val="00777D4C"/>
    <w:rsid w:val="00781B03"/>
    <w:rsid w:val="00784552"/>
    <w:rsid w:val="00790660"/>
    <w:rsid w:val="007908B4"/>
    <w:rsid w:val="00793C63"/>
    <w:rsid w:val="007A5AF5"/>
    <w:rsid w:val="007B0B5F"/>
    <w:rsid w:val="007B3D09"/>
    <w:rsid w:val="007B5052"/>
    <w:rsid w:val="007B6F54"/>
    <w:rsid w:val="007B71CC"/>
    <w:rsid w:val="007B73AC"/>
    <w:rsid w:val="007C053F"/>
    <w:rsid w:val="007C2F59"/>
    <w:rsid w:val="007C32A0"/>
    <w:rsid w:val="007C3A9E"/>
    <w:rsid w:val="007C4314"/>
    <w:rsid w:val="007C557A"/>
    <w:rsid w:val="007D0918"/>
    <w:rsid w:val="007D15D5"/>
    <w:rsid w:val="007D27C1"/>
    <w:rsid w:val="007D588F"/>
    <w:rsid w:val="007D6A3F"/>
    <w:rsid w:val="007E34B7"/>
    <w:rsid w:val="007F210E"/>
    <w:rsid w:val="007F238E"/>
    <w:rsid w:val="007F5123"/>
    <w:rsid w:val="007F728D"/>
    <w:rsid w:val="0080199F"/>
    <w:rsid w:val="00802489"/>
    <w:rsid w:val="008040F2"/>
    <w:rsid w:val="00806B78"/>
    <w:rsid w:val="0081789B"/>
    <w:rsid w:val="008259F9"/>
    <w:rsid w:val="00830FA7"/>
    <w:rsid w:val="0083363B"/>
    <w:rsid w:val="00836391"/>
    <w:rsid w:val="0084214F"/>
    <w:rsid w:val="00842C2D"/>
    <w:rsid w:val="00844FC9"/>
    <w:rsid w:val="00845B27"/>
    <w:rsid w:val="008476FE"/>
    <w:rsid w:val="0085628B"/>
    <w:rsid w:val="008565EA"/>
    <w:rsid w:val="00860CD8"/>
    <w:rsid w:val="00867A26"/>
    <w:rsid w:val="008757C9"/>
    <w:rsid w:val="0087597D"/>
    <w:rsid w:val="0087608F"/>
    <w:rsid w:val="008768C7"/>
    <w:rsid w:val="008801A4"/>
    <w:rsid w:val="008842DE"/>
    <w:rsid w:val="00887F42"/>
    <w:rsid w:val="00890747"/>
    <w:rsid w:val="00890887"/>
    <w:rsid w:val="008A0D4E"/>
    <w:rsid w:val="008B0BC7"/>
    <w:rsid w:val="008B0D42"/>
    <w:rsid w:val="008B2B3E"/>
    <w:rsid w:val="008C19FB"/>
    <w:rsid w:val="008C21F6"/>
    <w:rsid w:val="008C21FE"/>
    <w:rsid w:val="008C23FD"/>
    <w:rsid w:val="008D3175"/>
    <w:rsid w:val="008E1EA0"/>
    <w:rsid w:val="008E5F59"/>
    <w:rsid w:val="008E6064"/>
    <w:rsid w:val="008E66F0"/>
    <w:rsid w:val="008E685C"/>
    <w:rsid w:val="008F1EE9"/>
    <w:rsid w:val="00902879"/>
    <w:rsid w:val="00903A01"/>
    <w:rsid w:val="00903D77"/>
    <w:rsid w:val="009045B7"/>
    <w:rsid w:val="0091218D"/>
    <w:rsid w:val="00917900"/>
    <w:rsid w:val="00920EA0"/>
    <w:rsid w:val="00922005"/>
    <w:rsid w:val="0092313D"/>
    <w:rsid w:val="0092676B"/>
    <w:rsid w:val="00931A68"/>
    <w:rsid w:val="009365E5"/>
    <w:rsid w:val="00937032"/>
    <w:rsid w:val="00941E20"/>
    <w:rsid w:val="00946E28"/>
    <w:rsid w:val="009515C3"/>
    <w:rsid w:val="0096246A"/>
    <w:rsid w:val="00965591"/>
    <w:rsid w:val="00965EFF"/>
    <w:rsid w:val="00972977"/>
    <w:rsid w:val="0097340D"/>
    <w:rsid w:val="009734D9"/>
    <w:rsid w:val="00976AAC"/>
    <w:rsid w:val="009771BD"/>
    <w:rsid w:val="00977F13"/>
    <w:rsid w:val="00987623"/>
    <w:rsid w:val="00987DC9"/>
    <w:rsid w:val="009913D4"/>
    <w:rsid w:val="0099291D"/>
    <w:rsid w:val="00993317"/>
    <w:rsid w:val="00994B8F"/>
    <w:rsid w:val="0099502C"/>
    <w:rsid w:val="009A7545"/>
    <w:rsid w:val="009B4E99"/>
    <w:rsid w:val="009C3A10"/>
    <w:rsid w:val="009C6F4E"/>
    <w:rsid w:val="009D148C"/>
    <w:rsid w:val="009E4E5F"/>
    <w:rsid w:val="009E4FF9"/>
    <w:rsid w:val="009E5E69"/>
    <w:rsid w:val="009F0397"/>
    <w:rsid w:val="009F5301"/>
    <w:rsid w:val="00A020DF"/>
    <w:rsid w:val="00A12031"/>
    <w:rsid w:val="00A1214E"/>
    <w:rsid w:val="00A15BB2"/>
    <w:rsid w:val="00A24447"/>
    <w:rsid w:val="00A249A9"/>
    <w:rsid w:val="00A254E6"/>
    <w:rsid w:val="00A25541"/>
    <w:rsid w:val="00A2707F"/>
    <w:rsid w:val="00A314B8"/>
    <w:rsid w:val="00A425F7"/>
    <w:rsid w:val="00A42E99"/>
    <w:rsid w:val="00A514CB"/>
    <w:rsid w:val="00A61A41"/>
    <w:rsid w:val="00A67A95"/>
    <w:rsid w:val="00A71691"/>
    <w:rsid w:val="00A7198E"/>
    <w:rsid w:val="00A72A19"/>
    <w:rsid w:val="00A75F94"/>
    <w:rsid w:val="00A7774F"/>
    <w:rsid w:val="00A80792"/>
    <w:rsid w:val="00A81DD7"/>
    <w:rsid w:val="00A928C6"/>
    <w:rsid w:val="00A965BA"/>
    <w:rsid w:val="00AA1680"/>
    <w:rsid w:val="00AA2796"/>
    <w:rsid w:val="00AA5258"/>
    <w:rsid w:val="00AB13F5"/>
    <w:rsid w:val="00AD171F"/>
    <w:rsid w:val="00AD3282"/>
    <w:rsid w:val="00AD6051"/>
    <w:rsid w:val="00AE0D26"/>
    <w:rsid w:val="00AE1F7E"/>
    <w:rsid w:val="00AE3400"/>
    <w:rsid w:val="00AF33D0"/>
    <w:rsid w:val="00B05559"/>
    <w:rsid w:val="00B05E7B"/>
    <w:rsid w:val="00B156B5"/>
    <w:rsid w:val="00B21156"/>
    <w:rsid w:val="00B26477"/>
    <w:rsid w:val="00B273FB"/>
    <w:rsid w:val="00B27CFE"/>
    <w:rsid w:val="00B31534"/>
    <w:rsid w:val="00B31FE9"/>
    <w:rsid w:val="00B32FC0"/>
    <w:rsid w:val="00B37BC1"/>
    <w:rsid w:val="00B41254"/>
    <w:rsid w:val="00B43D79"/>
    <w:rsid w:val="00B54985"/>
    <w:rsid w:val="00B56667"/>
    <w:rsid w:val="00B602AE"/>
    <w:rsid w:val="00B66283"/>
    <w:rsid w:val="00B7161E"/>
    <w:rsid w:val="00B7211B"/>
    <w:rsid w:val="00B72F7D"/>
    <w:rsid w:val="00B83050"/>
    <w:rsid w:val="00B84411"/>
    <w:rsid w:val="00B866F9"/>
    <w:rsid w:val="00B86E50"/>
    <w:rsid w:val="00B97EC5"/>
    <w:rsid w:val="00BA241A"/>
    <w:rsid w:val="00BA4D47"/>
    <w:rsid w:val="00BA6689"/>
    <w:rsid w:val="00BB6E24"/>
    <w:rsid w:val="00BB711D"/>
    <w:rsid w:val="00BC05BF"/>
    <w:rsid w:val="00BC2CF4"/>
    <w:rsid w:val="00BC6652"/>
    <w:rsid w:val="00BD0211"/>
    <w:rsid w:val="00BD1DC8"/>
    <w:rsid w:val="00BD7434"/>
    <w:rsid w:val="00BE3C70"/>
    <w:rsid w:val="00BE57D1"/>
    <w:rsid w:val="00BF0016"/>
    <w:rsid w:val="00BF04E9"/>
    <w:rsid w:val="00BF3BDB"/>
    <w:rsid w:val="00BF5DEC"/>
    <w:rsid w:val="00BF6D43"/>
    <w:rsid w:val="00C1206E"/>
    <w:rsid w:val="00C168C5"/>
    <w:rsid w:val="00C17B1E"/>
    <w:rsid w:val="00C216B4"/>
    <w:rsid w:val="00C22E2F"/>
    <w:rsid w:val="00C235FB"/>
    <w:rsid w:val="00C23CA8"/>
    <w:rsid w:val="00C249F5"/>
    <w:rsid w:val="00C3437B"/>
    <w:rsid w:val="00C34705"/>
    <w:rsid w:val="00C36CEF"/>
    <w:rsid w:val="00C47328"/>
    <w:rsid w:val="00C514A9"/>
    <w:rsid w:val="00C51EFA"/>
    <w:rsid w:val="00C52855"/>
    <w:rsid w:val="00C5475D"/>
    <w:rsid w:val="00C61553"/>
    <w:rsid w:val="00C65F75"/>
    <w:rsid w:val="00C73815"/>
    <w:rsid w:val="00C745B7"/>
    <w:rsid w:val="00C74C76"/>
    <w:rsid w:val="00C806BA"/>
    <w:rsid w:val="00C83756"/>
    <w:rsid w:val="00C859E9"/>
    <w:rsid w:val="00C86A76"/>
    <w:rsid w:val="00C87F49"/>
    <w:rsid w:val="00C915A9"/>
    <w:rsid w:val="00C91C27"/>
    <w:rsid w:val="00C944D2"/>
    <w:rsid w:val="00C94CB7"/>
    <w:rsid w:val="00C95855"/>
    <w:rsid w:val="00CA0A8D"/>
    <w:rsid w:val="00CA1329"/>
    <w:rsid w:val="00CA181F"/>
    <w:rsid w:val="00CA62F4"/>
    <w:rsid w:val="00CB0748"/>
    <w:rsid w:val="00CB21A5"/>
    <w:rsid w:val="00CB316E"/>
    <w:rsid w:val="00CB5C21"/>
    <w:rsid w:val="00CB7B2C"/>
    <w:rsid w:val="00CC3CED"/>
    <w:rsid w:val="00CC5BC3"/>
    <w:rsid w:val="00CC6B18"/>
    <w:rsid w:val="00CD0561"/>
    <w:rsid w:val="00CD222D"/>
    <w:rsid w:val="00CD318E"/>
    <w:rsid w:val="00CD5BA5"/>
    <w:rsid w:val="00CD61CB"/>
    <w:rsid w:val="00CE08B0"/>
    <w:rsid w:val="00CE2266"/>
    <w:rsid w:val="00CF14C3"/>
    <w:rsid w:val="00CF2C01"/>
    <w:rsid w:val="00D008CA"/>
    <w:rsid w:val="00D07EA0"/>
    <w:rsid w:val="00D14794"/>
    <w:rsid w:val="00D22484"/>
    <w:rsid w:val="00D23CE7"/>
    <w:rsid w:val="00D25E13"/>
    <w:rsid w:val="00D33096"/>
    <w:rsid w:val="00D458F0"/>
    <w:rsid w:val="00D46D8F"/>
    <w:rsid w:val="00D5330B"/>
    <w:rsid w:val="00D57E69"/>
    <w:rsid w:val="00D624F7"/>
    <w:rsid w:val="00D62FBC"/>
    <w:rsid w:val="00D62FE1"/>
    <w:rsid w:val="00D66F5B"/>
    <w:rsid w:val="00D72EE5"/>
    <w:rsid w:val="00D75574"/>
    <w:rsid w:val="00D755A0"/>
    <w:rsid w:val="00D80D81"/>
    <w:rsid w:val="00D853A6"/>
    <w:rsid w:val="00D86DB2"/>
    <w:rsid w:val="00D909DA"/>
    <w:rsid w:val="00D90E68"/>
    <w:rsid w:val="00D96325"/>
    <w:rsid w:val="00D96A85"/>
    <w:rsid w:val="00D96E26"/>
    <w:rsid w:val="00DA035D"/>
    <w:rsid w:val="00DA07F1"/>
    <w:rsid w:val="00DA2980"/>
    <w:rsid w:val="00DA746C"/>
    <w:rsid w:val="00DA782C"/>
    <w:rsid w:val="00DB015B"/>
    <w:rsid w:val="00DC09C5"/>
    <w:rsid w:val="00DC2F8E"/>
    <w:rsid w:val="00DC395A"/>
    <w:rsid w:val="00DD0BB4"/>
    <w:rsid w:val="00DE0AAF"/>
    <w:rsid w:val="00DE29E9"/>
    <w:rsid w:val="00DE3098"/>
    <w:rsid w:val="00DE6C07"/>
    <w:rsid w:val="00DF41CC"/>
    <w:rsid w:val="00DF7B53"/>
    <w:rsid w:val="00E0642D"/>
    <w:rsid w:val="00E12BB0"/>
    <w:rsid w:val="00E16587"/>
    <w:rsid w:val="00E208D6"/>
    <w:rsid w:val="00E30400"/>
    <w:rsid w:val="00E312B2"/>
    <w:rsid w:val="00E33836"/>
    <w:rsid w:val="00E359E6"/>
    <w:rsid w:val="00E409A7"/>
    <w:rsid w:val="00E414C0"/>
    <w:rsid w:val="00E4479E"/>
    <w:rsid w:val="00E4649A"/>
    <w:rsid w:val="00E551C9"/>
    <w:rsid w:val="00E603FA"/>
    <w:rsid w:val="00E60754"/>
    <w:rsid w:val="00E64627"/>
    <w:rsid w:val="00E70CC9"/>
    <w:rsid w:val="00E73CB9"/>
    <w:rsid w:val="00E82012"/>
    <w:rsid w:val="00E82FA1"/>
    <w:rsid w:val="00E8311B"/>
    <w:rsid w:val="00E84466"/>
    <w:rsid w:val="00E867AF"/>
    <w:rsid w:val="00E86939"/>
    <w:rsid w:val="00E90FA8"/>
    <w:rsid w:val="00E92689"/>
    <w:rsid w:val="00EA3A7A"/>
    <w:rsid w:val="00EA5A9A"/>
    <w:rsid w:val="00EA5CE8"/>
    <w:rsid w:val="00EA68A7"/>
    <w:rsid w:val="00EB309D"/>
    <w:rsid w:val="00EB607C"/>
    <w:rsid w:val="00EC1B3B"/>
    <w:rsid w:val="00EC264A"/>
    <w:rsid w:val="00EC2AA5"/>
    <w:rsid w:val="00EC45A3"/>
    <w:rsid w:val="00EC6CD4"/>
    <w:rsid w:val="00ED01BE"/>
    <w:rsid w:val="00ED1A08"/>
    <w:rsid w:val="00ED1F66"/>
    <w:rsid w:val="00ED6347"/>
    <w:rsid w:val="00ED67C0"/>
    <w:rsid w:val="00ED695C"/>
    <w:rsid w:val="00ED7ACA"/>
    <w:rsid w:val="00ED7C32"/>
    <w:rsid w:val="00EE02C0"/>
    <w:rsid w:val="00EE3140"/>
    <w:rsid w:val="00EE61EF"/>
    <w:rsid w:val="00EF1844"/>
    <w:rsid w:val="00EF334B"/>
    <w:rsid w:val="00EF46C9"/>
    <w:rsid w:val="00EF774C"/>
    <w:rsid w:val="00EF78BA"/>
    <w:rsid w:val="00F00285"/>
    <w:rsid w:val="00F00580"/>
    <w:rsid w:val="00F03F81"/>
    <w:rsid w:val="00F06DA9"/>
    <w:rsid w:val="00F11AFD"/>
    <w:rsid w:val="00F12C3D"/>
    <w:rsid w:val="00F166B6"/>
    <w:rsid w:val="00F171CC"/>
    <w:rsid w:val="00F21E21"/>
    <w:rsid w:val="00F244FA"/>
    <w:rsid w:val="00F35215"/>
    <w:rsid w:val="00F354E0"/>
    <w:rsid w:val="00F41713"/>
    <w:rsid w:val="00F43CF7"/>
    <w:rsid w:val="00F44668"/>
    <w:rsid w:val="00F47F38"/>
    <w:rsid w:val="00F51A4E"/>
    <w:rsid w:val="00F53EDA"/>
    <w:rsid w:val="00F572BC"/>
    <w:rsid w:val="00F62CC7"/>
    <w:rsid w:val="00F63C38"/>
    <w:rsid w:val="00F65641"/>
    <w:rsid w:val="00F65DC6"/>
    <w:rsid w:val="00F65F02"/>
    <w:rsid w:val="00F664F0"/>
    <w:rsid w:val="00F70141"/>
    <w:rsid w:val="00F72054"/>
    <w:rsid w:val="00F73CD7"/>
    <w:rsid w:val="00F7634B"/>
    <w:rsid w:val="00F80D0E"/>
    <w:rsid w:val="00F813F1"/>
    <w:rsid w:val="00F96FB2"/>
    <w:rsid w:val="00FA54FA"/>
    <w:rsid w:val="00FB0A59"/>
    <w:rsid w:val="00FC25A4"/>
    <w:rsid w:val="00FC3467"/>
    <w:rsid w:val="00FC5C75"/>
    <w:rsid w:val="00FD1202"/>
    <w:rsid w:val="00FD4F11"/>
    <w:rsid w:val="00FD54E8"/>
    <w:rsid w:val="00FD6C3A"/>
    <w:rsid w:val="00FD7EE2"/>
    <w:rsid w:val="00FE1914"/>
    <w:rsid w:val="00FE25C2"/>
    <w:rsid w:val="00FE2976"/>
    <w:rsid w:val="00FE5578"/>
    <w:rsid w:val="00FE6BF4"/>
    <w:rsid w:val="00FF4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FD847A"/>
  <w15:chartTrackingRefBased/>
  <w15:docId w15:val="{CE064160-5E67-49C1-A237-3C189217F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line="360" w:lineRule="auto"/>
        <w:ind w:firstLine="56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FF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0FA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77D4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AE0D26"/>
    <w:pPr>
      <w:spacing w:after="0"/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0D26"/>
    <w:rPr>
      <w:rFonts w:ascii="Calibri" w:hAnsi="Calibri" w:cs="Calibri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0D26"/>
    <w:pPr>
      <w:spacing w:line="240" w:lineRule="auto"/>
    </w:pPr>
    <w:rPr>
      <w:rFonts w:ascii="Calibri" w:hAnsi="Calibri" w:cs="Calibri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0D26"/>
    <w:rPr>
      <w:rFonts w:ascii="Calibri" w:hAnsi="Calibri" w:cs="Calibri"/>
      <w:noProof/>
      <w:sz w:val="18"/>
      <w:lang w:val="en-US"/>
    </w:rPr>
  </w:style>
  <w:style w:type="character" w:styleId="Hyperlink">
    <w:name w:val="Hyperlink"/>
    <w:basedOn w:val="DefaultParagraphFont"/>
    <w:uiPriority w:val="99"/>
    <w:unhideWhenUsed/>
    <w:rsid w:val="00AE0D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0D26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6A0155"/>
    <w:pPr>
      <w:adjustRightInd w:val="0"/>
      <w:snapToGrid w:val="0"/>
      <w:spacing w:after="360" w:line="260" w:lineRule="atLeast"/>
      <w:ind w:firstLine="0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6A0155"/>
    <w:pPr>
      <w:adjustRightInd w:val="0"/>
      <w:snapToGrid w:val="0"/>
      <w:spacing w:line="20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B50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052"/>
  </w:style>
  <w:style w:type="paragraph" w:styleId="Footer">
    <w:name w:val="footer"/>
    <w:basedOn w:val="Normal"/>
    <w:link w:val="FooterChar"/>
    <w:uiPriority w:val="99"/>
    <w:unhideWhenUsed/>
    <w:rsid w:val="007B50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052"/>
  </w:style>
  <w:style w:type="character" w:styleId="FollowedHyperlink">
    <w:name w:val="FollowedHyperlink"/>
    <w:basedOn w:val="DefaultParagraphFont"/>
    <w:uiPriority w:val="99"/>
    <w:semiHidden/>
    <w:unhideWhenUsed/>
    <w:rsid w:val="00154F47"/>
    <w:rPr>
      <w:color w:val="0563C1"/>
      <w:u w:val="single"/>
    </w:rPr>
  </w:style>
  <w:style w:type="paragraph" w:customStyle="1" w:styleId="msonormal0">
    <w:name w:val="msonormal"/>
    <w:basedOn w:val="Normal"/>
    <w:rsid w:val="00154F47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11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447</Words>
  <Characters>19650</Characters>
  <Application>Microsoft Office Word</Application>
  <DocSecurity>0</DocSecurity>
  <Lines>163</Lines>
  <Paragraphs>46</Paragraphs>
  <ScaleCrop>false</ScaleCrop>
  <Company>The University of Sydney ICT</Company>
  <LinksUpToDate>false</LinksUpToDate>
  <CharactersWithSpaces>2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dat Uddin</dc:creator>
  <cp:keywords/>
  <dc:description/>
  <cp:lastModifiedBy>Shahadat Uddin</cp:lastModifiedBy>
  <cp:revision>3</cp:revision>
  <dcterms:created xsi:type="dcterms:W3CDTF">2024-03-27T07:11:00Z</dcterms:created>
  <dcterms:modified xsi:type="dcterms:W3CDTF">2024-03-27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3e70af757030a935c4bc7be83c8867954327bb3b87bceaedc8cf80d83f568b</vt:lpwstr>
  </property>
</Properties>
</file>